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E6A97" w14:textId="1E61D0D6" w:rsidR="00514654" w:rsidRPr="00514654" w:rsidRDefault="00514654" w:rsidP="00F257B7">
      <w:pPr>
        <w:pStyle w:val="berschrift2"/>
        <w:spacing w:line="240" w:lineRule="auto"/>
        <w:jc w:val="center"/>
        <w:rPr>
          <w:i/>
        </w:rPr>
      </w:pPr>
      <w:r w:rsidRPr="00514654">
        <w:rPr>
          <w:i/>
        </w:rPr>
        <w:t>Supplementary Material</w:t>
      </w:r>
      <w:r w:rsidR="00924047">
        <w:rPr>
          <w:i/>
        </w:rPr>
        <w:br/>
      </w:r>
    </w:p>
    <w:p w14:paraId="070CB1C9" w14:textId="77777777" w:rsidR="00924047" w:rsidRPr="003C0A81" w:rsidRDefault="00924047" w:rsidP="00924047">
      <w:pPr>
        <w:spacing w:line="360" w:lineRule="auto"/>
        <w:jc w:val="center"/>
        <w:outlineLvl w:val="0"/>
        <w:rPr>
          <w:b/>
          <w:sz w:val="28"/>
          <w:lang w:val="en-GB"/>
        </w:rPr>
      </w:pPr>
      <w:bookmarkStart w:id="0" w:name="OLE_LINK3"/>
      <w:r w:rsidRPr="003C0A81">
        <w:rPr>
          <w:b/>
          <w:sz w:val="28"/>
          <w:lang w:val="en-GB"/>
        </w:rPr>
        <w:t xml:space="preserve">Combining metabolic phenotype determination </w:t>
      </w:r>
      <w:r>
        <w:rPr>
          <w:b/>
          <w:sz w:val="28"/>
          <w:lang w:val="en-GB"/>
        </w:rPr>
        <w:t xml:space="preserve">with </w:t>
      </w:r>
      <w:r w:rsidRPr="003C0A81">
        <w:rPr>
          <w:b/>
          <w:sz w:val="28"/>
          <w:lang w:val="en-GB"/>
        </w:rPr>
        <w:t>metabolomics and transcriptional analyses to reveal</w:t>
      </w:r>
      <w:r>
        <w:rPr>
          <w:b/>
          <w:sz w:val="28"/>
          <w:lang w:val="en-GB"/>
        </w:rPr>
        <w:t xml:space="preserve"> </w:t>
      </w:r>
      <w:r w:rsidRPr="003C0A81">
        <w:rPr>
          <w:b/>
          <w:sz w:val="28"/>
          <w:lang w:val="en-GB"/>
        </w:rPr>
        <w:t>pathways regulated b</w:t>
      </w:r>
      <w:r>
        <w:rPr>
          <w:b/>
          <w:sz w:val="28"/>
          <w:lang w:val="en-GB"/>
        </w:rPr>
        <w:t xml:space="preserve">y </w:t>
      </w:r>
      <w:r w:rsidRPr="003C0A81">
        <w:rPr>
          <w:b/>
          <w:sz w:val="28"/>
          <w:lang w:val="en-GB"/>
        </w:rPr>
        <w:t xml:space="preserve">hydroxycarboxylic acid receptor 2 </w:t>
      </w:r>
    </w:p>
    <w:p w14:paraId="0D0D2006" w14:textId="77777777" w:rsidR="00924047" w:rsidRPr="00250CD3" w:rsidRDefault="00924047" w:rsidP="00924047">
      <w:pPr>
        <w:spacing w:line="360" w:lineRule="auto"/>
        <w:rPr>
          <w:lang w:val="en-GB"/>
        </w:rPr>
      </w:pPr>
    </w:p>
    <w:p w14:paraId="4B923BE7" w14:textId="629DD272" w:rsidR="00924047" w:rsidRPr="00EB706C" w:rsidRDefault="00924047" w:rsidP="00924047">
      <w:pPr>
        <w:spacing w:line="360" w:lineRule="auto"/>
        <w:rPr>
          <w:lang w:val="de-DE"/>
        </w:rPr>
      </w:pPr>
      <w:r w:rsidRPr="00EB706C">
        <w:rPr>
          <w:lang w:val="de-DE"/>
        </w:rPr>
        <w:t>Philipp Rabe</w:t>
      </w:r>
      <w:r w:rsidRPr="00EB706C">
        <w:rPr>
          <w:vertAlign w:val="superscript"/>
          <w:lang w:val="de-DE"/>
        </w:rPr>
        <w:t>1</w:t>
      </w:r>
      <w:r w:rsidRPr="00EB706C">
        <w:rPr>
          <w:lang w:val="de-DE"/>
        </w:rPr>
        <w:t>, Mareike Gehmlich</w:t>
      </w:r>
      <w:r w:rsidRPr="00EB706C">
        <w:rPr>
          <w:vertAlign w:val="superscript"/>
          <w:lang w:val="de-DE"/>
        </w:rPr>
        <w:t>1</w:t>
      </w:r>
      <w:r w:rsidRPr="00EB706C">
        <w:rPr>
          <w:vertAlign w:val="subscript"/>
          <w:lang w:val="de-DE"/>
        </w:rPr>
        <w:t>,</w:t>
      </w:r>
      <w:r w:rsidRPr="00EB706C">
        <w:rPr>
          <w:vertAlign w:val="superscript"/>
          <w:lang w:val="de-DE"/>
        </w:rPr>
        <w:t xml:space="preserve"> </w:t>
      </w:r>
      <w:r w:rsidRPr="00EB706C">
        <w:rPr>
          <w:lang w:val="de-DE"/>
        </w:rPr>
        <w:t>Anna Peters</w:t>
      </w:r>
      <w:r w:rsidRPr="00EB706C">
        <w:rPr>
          <w:vertAlign w:val="superscript"/>
          <w:lang w:val="de-DE"/>
        </w:rPr>
        <w:t>1</w:t>
      </w:r>
      <w:r w:rsidRPr="00EB706C">
        <w:rPr>
          <w:lang w:val="de-DE"/>
        </w:rPr>
        <w:t xml:space="preserve">, </w:t>
      </w:r>
      <w:r w:rsidR="006E3F53" w:rsidRPr="00EB706C">
        <w:rPr>
          <w:lang w:val="de-DE"/>
        </w:rPr>
        <w:t>Petra Krumbholz</w:t>
      </w:r>
      <w:r w:rsidR="006E3F53" w:rsidRPr="00EB706C">
        <w:rPr>
          <w:vertAlign w:val="superscript"/>
          <w:lang w:val="de-DE"/>
        </w:rPr>
        <w:t>1</w:t>
      </w:r>
      <w:r w:rsidR="006E3F53" w:rsidRPr="00EB706C">
        <w:rPr>
          <w:lang w:val="de-DE"/>
        </w:rPr>
        <w:t xml:space="preserve">, </w:t>
      </w:r>
      <w:r w:rsidRPr="00EB706C">
        <w:rPr>
          <w:lang w:val="de-DE"/>
        </w:rPr>
        <w:t>Anders Nordström</w:t>
      </w:r>
      <w:r w:rsidRPr="00EB706C">
        <w:rPr>
          <w:vertAlign w:val="superscript"/>
          <w:lang w:val="de-DE"/>
        </w:rPr>
        <w:t>2</w:t>
      </w:r>
      <w:r w:rsidRPr="00EB706C">
        <w:rPr>
          <w:lang w:val="de-DE"/>
        </w:rPr>
        <w:t>, Claudia Stäubert</w:t>
      </w:r>
      <w:r w:rsidRPr="00EB706C">
        <w:rPr>
          <w:vertAlign w:val="superscript"/>
          <w:lang w:val="de-DE"/>
        </w:rPr>
        <w:t>1</w:t>
      </w:r>
      <w:r w:rsidRPr="00EB706C">
        <w:rPr>
          <w:lang w:val="de-DE"/>
        </w:rPr>
        <w:t>*</w:t>
      </w:r>
    </w:p>
    <w:p w14:paraId="4410EFD3" w14:textId="77777777" w:rsidR="00924047" w:rsidRPr="005B6F91" w:rsidRDefault="00924047" w:rsidP="00924047">
      <w:pPr>
        <w:spacing w:line="360" w:lineRule="auto"/>
        <w:rPr>
          <w:sz w:val="28"/>
          <w:vertAlign w:val="superscript"/>
          <w:lang w:val="de-DE"/>
        </w:rPr>
      </w:pPr>
    </w:p>
    <w:p w14:paraId="58CD4280" w14:textId="77777777" w:rsidR="00924047" w:rsidRPr="00EB706C" w:rsidRDefault="00924047" w:rsidP="00924047">
      <w:pPr>
        <w:spacing w:line="360" w:lineRule="auto"/>
        <w:ind w:left="180" w:hanging="180"/>
        <w:rPr>
          <w:sz w:val="22"/>
        </w:rPr>
      </w:pPr>
      <w:r w:rsidRPr="00EB706C">
        <w:rPr>
          <w:sz w:val="22"/>
          <w:vertAlign w:val="superscript"/>
        </w:rPr>
        <w:t>1</w:t>
      </w:r>
      <w:r w:rsidRPr="00EB706C">
        <w:rPr>
          <w:sz w:val="22"/>
        </w:rPr>
        <w:t xml:space="preserve"> Rudolf Schönheimer Institute of Biochemistry, Faculty of Medicine, Leipzig University, Leipzig, Germany</w:t>
      </w:r>
    </w:p>
    <w:p w14:paraId="557D01F7" w14:textId="77777777" w:rsidR="00924047" w:rsidRPr="00EB706C" w:rsidRDefault="00924047" w:rsidP="00924047">
      <w:pPr>
        <w:spacing w:line="360" w:lineRule="auto"/>
        <w:rPr>
          <w:sz w:val="22"/>
        </w:rPr>
      </w:pPr>
      <w:r w:rsidRPr="00EB706C">
        <w:rPr>
          <w:sz w:val="22"/>
          <w:vertAlign w:val="superscript"/>
        </w:rPr>
        <w:t>2</w:t>
      </w:r>
      <w:r w:rsidRPr="00EB706C">
        <w:rPr>
          <w:sz w:val="22"/>
        </w:rPr>
        <w:t xml:space="preserve"> Swedish Metabolomics Centre, Department of Forest Genetics and Plant Physiology, Swedish University of Agricultural Sciences, Linnaeus </w:t>
      </w:r>
      <w:proofErr w:type="spellStart"/>
      <w:r w:rsidRPr="00EB706C">
        <w:rPr>
          <w:sz w:val="22"/>
        </w:rPr>
        <w:t>väg</w:t>
      </w:r>
      <w:proofErr w:type="spellEnd"/>
      <w:r w:rsidRPr="00EB706C">
        <w:rPr>
          <w:sz w:val="22"/>
        </w:rPr>
        <w:t xml:space="preserve"> 6, 901 87 Umeå, Sweden</w:t>
      </w:r>
    </w:p>
    <w:p w14:paraId="37C135ED" w14:textId="77777777" w:rsidR="00924047" w:rsidRPr="00EB706C" w:rsidRDefault="00924047" w:rsidP="00924047">
      <w:pPr>
        <w:spacing w:line="360" w:lineRule="auto"/>
        <w:rPr>
          <w:sz w:val="22"/>
        </w:rPr>
      </w:pPr>
    </w:p>
    <w:p w14:paraId="0A3E8CBC" w14:textId="77777777" w:rsidR="00924047" w:rsidRPr="00EB706C" w:rsidRDefault="00924047" w:rsidP="00924047">
      <w:pPr>
        <w:spacing w:line="360" w:lineRule="auto"/>
        <w:rPr>
          <w:sz w:val="22"/>
        </w:rPr>
      </w:pPr>
      <w:r w:rsidRPr="00EB706C">
        <w:rPr>
          <w:sz w:val="22"/>
        </w:rPr>
        <w:t>* To whom correspondence and requests for materials should be addressed:</w:t>
      </w:r>
    </w:p>
    <w:p w14:paraId="1CA9AE4A" w14:textId="77777777" w:rsidR="00924047" w:rsidRPr="00EB706C" w:rsidRDefault="00924047" w:rsidP="00924047">
      <w:pPr>
        <w:spacing w:line="360" w:lineRule="auto"/>
        <w:ind w:left="180"/>
        <w:rPr>
          <w:sz w:val="22"/>
        </w:rPr>
      </w:pPr>
      <w:r w:rsidRPr="00EB706C">
        <w:rPr>
          <w:sz w:val="22"/>
        </w:rPr>
        <w:t xml:space="preserve">Claudia </w:t>
      </w:r>
      <w:proofErr w:type="spellStart"/>
      <w:r w:rsidRPr="00EB706C">
        <w:rPr>
          <w:sz w:val="22"/>
        </w:rPr>
        <w:t>Stäubert</w:t>
      </w:r>
      <w:proofErr w:type="spellEnd"/>
      <w:r w:rsidRPr="00EB706C">
        <w:rPr>
          <w:sz w:val="22"/>
        </w:rPr>
        <w:t xml:space="preserve">, Rudolf Schönheimer Institute of Biochemistry, Faculty of Medicine, University of Leipzig, </w:t>
      </w:r>
      <w:proofErr w:type="spellStart"/>
      <w:r w:rsidRPr="00EB706C">
        <w:rPr>
          <w:sz w:val="22"/>
        </w:rPr>
        <w:t>Johannisallee</w:t>
      </w:r>
      <w:proofErr w:type="spellEnd"/>
      <w:r w:rsidRPr="00EB706C">
        <w:rPr>
          <w:sz w:val="22"/>
        </w:rPr>
        <w:t xml:space="preserve"> 30, 04103 Leipzig, Germany, Tel.: +49-341-9722-157, Fax: +49-341-9722-159, Email: claudia.staeubert@medizin.uni-leipzig.de</w:t>
      </w:r>
    </w:p>
    <w:p w14:paraId="349003E2" w14:textId="77777777" w:rsidR="00924047" w:rsidRPr="00EB706C" w:rsidRDefault="00924047" w:rsidP="00924047">
      <w:pPr>
        <w:pStyle w:val="RSBodyText"/>
        <w:spacing w:line="360" w:lineRule="auto"/>
        <w:jc w:val="center"/>
        <w:rPr>
          <w:sz w:val="22"/>
        </w:rPr>
      </w:pPr>
    </w:p>
    <w:bookmarkEnd w:id="0"/>
    <w:p w14:paraId="7BED3EFC" w14:textId="77777777" w:rsidR="00514654" w:rsidRDefault="00514654" w:rsidP="00573100">
      <w:pPr>
        <w:jc w:val="center"/>
      </w:pPr>
      <w:r w:rsidRPr="0092701F">
        <w:rPr>
          <w:noProof/>
          <w:lang w:val="de-DE" w:eastAsia="de-DE"/>
        </w:rPr>
        <w:lastRenderedPageBreak/>
        <w:drawing>
          <wp:inline distT="0" distB="0" distL="0" distR="0" wp14:anchorId="55EEF001" wp14:editId="51F8919F">
            <wp:extent cx="5760000" cy="4466196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/>
                    <a:srcRect t="172" b="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466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964A4B" w14:textId="4B9EF4A3" w:rsidR="00514654" w:rsidRPr="00514654" w:rsidRDefault="001A7C2F" w:rsidP="00573100">
      <w:pPr>
        <w:pStyle w:val="berschrift3"/>
        <w:spacing w:line="240" w:lineRule="auto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F</w:t>
      </w:r>
      <w:r w:rsidR="00514654" w:rsidRPr="00514654">
        <w:rPr>
          <w:rFonts w:ascii="Times New Roman" w:hAnsi="Times New Roman" w:cs="Times New Roman"/>
          <w:b/>
          <w:color w:val="auto"/>
        </w:rPr>
        <w:t xml:space="preserve">igure S1: </w:t>
      </w:r>
      <w:r w:rsidR="00AD62DC">
        <w:rPr>
          <w:rFonts w:ascii="Times New Roman" w:hAnsi="Times New Roman" w:cs="Times New Roman"/>
          <w:b/>
          <w:color w:val="auto"/>
        </w:rPr>
        <w:t>HCA</w:t>
      </w:r>
      <w:r w:rsidR="00AD62DC" w:rsidRPr="00AD62DC">
        <w:rPr>
          <w:rFonts w:ascii="Times New Roman" w:hAnsi="Times New Roman" w:cs="Times New Roman"/>
          <w:b/>
          <w:color w:val="auto"/>
          <w:vertAlign w:val="subscript"/>
        </w:rPr>
        <w:t>2</w:t>
      </w:r>
      <w:r w:rsidR="00A55F06">
        <w:rPr>
          <w:rFonts w:ascii="Times New Roman" w:hAnsi="Times New Roman" w:cs="Times New Roman"/>
          <w:b/>
          <w:color w:val="auto"/>
        </w:rPr>
        <w:t xml:space="preserve"> </w:t>
      </w:r>
      <w:r w:rsidR="005025FD">
        <w:rPr>
          <w:rFonts w:ascii="Times New Roman" w:hAnsi="Times New Roman" w:cs="Times New Roman"/>
          <w:b/>
          <w:color w:val="auto"/>
        </w:rPr>
        <w:t xml:space="preserve">mRNA and protein </w:t>
      </w:r>
      <w:r w:rsidR="00514654" w:rsidRPr="00514654">
        <w:rPr>
          <w:rFonts w:ascii="Times New Roman" w:hAnsi="Times New Roman" w:cs="Times New Roman"/>
          <w:b/>
          <w:color w:val="auto"/>
        </w:rPr>
        <w:t>knockdown efficiency</w:t>
      </w:r>
      <w:r w:rsidR="00D916D7">
        <w:rPr>
          <w:rFonts w:ascii="Times New Roman" w:hAnsi="Times New Roman" w:cs="Times New Roman"/>
          <w:b/>
          <w:color w:val="auto"/>
        </w:rPr>
        <w:t xml:space="preserve">, amino acid and carnitine </w:t>
      </w:r>
      <w:r w:rsidR="008B1D69">
        <w:rPr>
          <w:rFonts w:ascii="Times New Roman" w:hAnsi="Times New Roman" w:cs="Times New Roman"/>
          <w:b/>
          <w:color w:val="auto"/>
        </w:rPr>
        <w:t>level</w:t>
      </w:r>
      <w:r w:rsidR="00F568EB">
        <w:rPr>
          <w:rFonts w:ascii="Times New Roman" w:hAnsi="Times New Roman" w:cs="Times New Roman"/>
          <w:b/>
          <w:color w:val="auto"/>
        </w:rPr>
        <w:t>s</w:t>
      </w:r>
      <w:r w:rsidR="00D916D7">
        <w:rPr>
          <w:rFonts w:ascii="Times New Roman" w:hAnsi="Times New Roman" w:cs="Times New Roman"/>
          <w:b/>
          <w:color w:val="auto"/>
        </w:rPr>
        <w:t xml:space="preserve"> upon knockdown or stimulation of HCA</w:t>
      </w:r>
      <w:r w:rsidR="00D916D7" w:rsidRPr="00D916D7">
        <w:rPr>
          <w:rFonts w:ascii="Times New Roman" w:hAnsi="Times New Roman" w:cs="Times New Roman"/>
          <w:b/>
          <w:color w:val="auto"/>
          <w:vertAlign w:val="subscript"/>
        </w:rPr>
        <w:t>2</w:t>
      </w:r>
      <w:r w:rsidR="00514654" w:rsidRPr="00514654">
        <w:rPr>
          <w:rFonts w:ascii="Times New Roman" w:hAnsi="Times New Roman" w:cs="Times New Roman"/>
          <w:b/>
          <w:color w:val="auto"/>
        </w:rPr>
        <w:t>.</w:t>
      </w:r>
    </w:p>
    <w:p w14:paraId="3BACF38A" w14:textId="5A73DC8F" w:rsidR="00514654" w:rsidRDefault="008015C8" w:rsidP="00573100">
      <w:pPr>
        <w:spacing w:line="240" w:lineRule="auto"/>
      </w:pPr>
      <w:r>
        <w:t>A: BT-474</w:t>
      </w:r>
      <w:r w:rsidRPr="008E5DBB">
        <w:t xml:space="preserve"> cells were transfected with siNC or si</w:t>
      </w:r>
      <w:r>
        <w:t>HCA</w:t>
      </w:r>
      <w:r w:rsidRPr="008015C8">
        <w:rPr>
          <w:vertAlign w:val="subscript"/>
        </w:rPr>
        <w:t>2</w:t>
      </w:r>
      <w:r w:rsidRPr="008E5DBB">
        <w:t xml:space="preserve"> and </w:t>
      </w:r>
      <w:r w:rsidR="008B1D69">
        <w:t xml:space="preserve">the </w:t>
      </w:r>
      <w:r w:rsidRPr="008E5DBB">
        <w:t xml:space="preserve">reduction in </w:t>
      </w:r>
      <w:r>
        <w:t>HCA</w:t>
      </w:r>
      <w:r w:rsidRPr="008015C8">
        <w:rPr>
          <w:vertAlign w:val="subscript"/>
        </w:rPr>
        <w:t>2</w:t>
      </w:r>
      <w:r w:rsidRPr="008E5DBB">
        <w:t xml:space="preserve"> mRNA level</w:t>
      </w:r>
      <w:r w:rsidR="00F3027A">
        <w:t xml:space="preserve"> </w:t>
      </w:r>
      <w:r w:rsidRPr="008E5DBB">
        <w:t xml:space="preserve">was detected by qPCR. </w:t>
      </w:r>
      <w:r>
        <w:t>B</w:t>
      </w:r>
      <w:r w:rsidRPr="008E5DBB">
        <w:t xml:space="preserve">: HEK293-T cells were </w:t>
      </w:r>
      <w:proofErr w:type="spellStart"/>
      <w:r w:rsidRPr="008E5DBB">
        <w:t>cotransfected</w:t>
      </w:r>
      <w:proofErr w:type="spellEnd"/>
      <w:r w:rsidRPr="008E5DBB">
        <w:t xml:space="preserve"> with a plasmid encoding an HA-tagged </w:t>
      </w:r>
      <w:r>
        <w:t>HCA</w:t>
      </w:r>
      <w:r w:rsidRPr="008015C8">
        <w:rPr>
          <w:vertAlign w:val="subscript"/>
        </w:rPr>
        <w:t>2</w:t>
      </w:r>
      <w:r w:rsidRPr="008E5DBB">
        <w:t xml:space="preserve"> and si</w:t>
      </w:r>
      <w:r>
        <w:t>HCA</w:t>
      </w:r>
      <w:r w:rsidRPr="008015C8">
        <w:rPr>
          <w:vertAlign w:val="subscript"/>
        </w:rPr>
        <w:t>2</w:t>
      </w:r>
      <w:r w:rsidR="00E36BE5">
        <w:t xml:space="preserve"> or </w:t>
      </w:r>
      <w:r w:rsidRPr="008E5DBB">
        <w:t>siNC. After 48 h</w:t>
      </w:r>
      <w:r w:rsidR="0089370A">
        <w:t>,</w:t>
      </w:r>
      <w:r w:rsidRPr="008E5DBB">
        <w:t xml:space="preserve"> a decrease</w:t>
      </w:r>
      <w:r>
        <w:t xml:space="preserve"> in </w:t>
      </w:r>
      <w:r w:rsidRPr="008E5DBB">
        <w:t xml:space="preserve">cell surface </w:t>
      </w:r>
      <w:r>
        <w:t>HCA</w:t>
      </w:r>
      <w:r w:rsidRPr="008015C8">
        <w:rPr>
          <w:vertAlign w:val="subscript"/>
        </w:rPr>
        <w:t>2</w:t>
      </w:r>
      <w:r w:rsidRPr="008E5DBB">
        <w:t xml:space="preserve"> protein expression was detected using</w:t>
      </w:r>
      <w:r w:rsidR="008B1D69">
        <w:t xml:space="preserve"> an</w:t>
      </w:r>
      <w:r w:rsidRPr="008E5DBB">
        <w:t xml:space="preserve"> ELISA with a </w:t>
      </w:r>
      <w:r w:rsidR="0089370A">
        <w:t>peroxidase</w:t>
      </w:r>
      <w:r w:rsidRPr="008E5DBB">
        <w:t>-coupled anti-HA-antibody. OD was measured at 492 nm.</w:t>
      </w:r>
      <w:r w:rsidR="00142C86">
        <w:t xml:space="preserve"> </w:t>
      </w:r>
      <w:r>
        <w:t>C, D</w:t>
      </w:r>
      <w:r w:rsidR="00A55F06">
        <w:t>: siRNA</w:t>
      </w:r>
      <w:r w:rsidR="002E27FD">
        <w:t xml:space="preserve"> </w:t>
      </w:r>
      <w:r w:rsidR="00A55F06">
        <w:t>mediated knockdown (siHCA</w:t>
      </w:r>
      <w:r w:rsidR="00A55F06" w:rsidRPr="00BB0199">
        <w:rPr>
          <w:vertAlign w:val="subscript"/>
        </w:rPr>
        <w:t>2</w:t>
      </w:r>
      <w:r w:rsidR="00A55F06">
        <w:t>) or stimulation of HCA</w:t>
      </w:r>
      <w:r w:rsidR="00A55F06" w:rsidRPr="00BB0199">
        <w:rPr>
          <w:vertAlign w:val="subscript"/>
        </w:rPr>
        <w:t>2</w:t>
      </w:r>
      <w:r w:rsidR="00A55F06">
        <w:t xml:space="preserve"> with </w:t>
      </w:r>
      <w:r w:rsidR="00E36BE5">
        <w:t>2</w:t>
      </w:r>
      <w:r w:rsidR="00A55F06">
        <w:t xml:space="preserve">00 µM monomethylfumarate (MMF) </w:t>
      </w:r>
      <w:r w:rsidR="0089370A">
        <w:t>caused</w:t>
      </w:r>
      <w:r w:rsidR="00A55F06">
        <w:t xml:space="preserve"> changes in the </w:t>
      </w:r>
      <w:r w:rsidR="008B1D69">
        <w:t>level</w:t>
      </w:r>
      <w:r w:rsidR="00F568EB">
        <w:t>s</w:t>
      </w:r>
      <w:r w:rsidR="00A55F06">
        <w:t xml:space="preserve"> of</w:t>
      </w:r>
      <w:r w:rsidR="0089370A">
        <w:t xml:space="preserve"> </w:t>
      </w:r>
      <w:r w:rsidR="00770F79">
        <w:t>amino acids</w:t>
      </w:r>
      <w:r w:rsidR="00A55F06">
        <w:t xml:space="preserve"> (</w:t>
      </w:r>
      <w:r w:rsidR="00C63EEF">
        <w:t>C</w:t>
      </w:r>
      <w:r w:rsidR="00A55F06">
        <w:t>)</w:t>
      </w:r>
      <w:r w:rsidR="00770F79">
        <w:t xml:space="preserve"> and</w:t>
      </w:r>
      <w:r w:rsidR="00A55F06">
        <w:t xml:space="preserve"> </w:t>
      </w:r>
      <w:r w:rsidR="00770F79">
        <w:t>carnitines</w:t>
      </w:r>
      <w:r w:rsidR="00A55F06">
        <w:t xml:space="preserve"> (</w:t>
      </w:r>
      <w:r w:rsidR="00C63EEF">
        <w:t>D</w:t>
      </w:r>
      <w:r w:rsidR="00A55F06">
        <w:t xml:space="preserve">). </w:t>
      </w:r>
      <w:r w:rsidR="00514654" w:rsidRPr="008E5DBB">
        <w:t xml:space="preserve">Data </w:t>
      </w:r>
      <w:r w:rsidR="008B1D69">
        <w:t>are</w:t>
      </w:r>
      <w:r w:rsidR="00514654" w:rsidRPr="008E5DBB">
        <w:t xml:space="preserve"> shown as mean ± SEM of n = 3</w:t>
      </w:r>
      <w:r w:rsidR="00770F79">
        <w:t xml:space="preserve"> </w:t>
      </w:r>
      <w:r w:rsidR="00514654" w:rsidRPr="008E5DBB">
        <w:t xml:space="preserve">independent experiments. Statistical analyses were performed using </w:t>
      </w:r>
      <w:r w:rsidR="00DB1892">
        <w:t>an unpaired (A, C, D) or paired (B)</w:t>
      </w:r>
      <w:r w:rsidR="00514654" w:rsidRPr="008E5DBB">
        <w:t xml:space="preserve"> t-test</w:t>
      </w:r>
      <w:r w:rsidR="00770F79">
        <w:t>.</w:t>
      </w:r>
      <w:r w:rsidR="00514654" w:rsidRPr="008E5DBB">
        <w:t xml:space="preserve"> </w:t>
      </w:r>
      <w:r w:rsidR="00770F79">
        <w:t>#</w:t>
      </w:r>
      <w:r w:rsidR="00770F79" w:rsidRPr="008E5DBB">
        <w:t xml:space="preserve"> P ≤ 0.</w:t>
      </w:r>
      <w:r w:rsidR="00770F79">
        <w:t xml:space="preserve">1; </w:t>
      </w:r>
      <w:r w:rsidR="00514654" w:rsidRPr="008E5DBB">
        <w:t xml:space="preserve">* P ≤ 0.05; </w:t>
      </w:r>
      <w:r w:rsidR="00770F79" w:rsidRPr="008E5DBB">
        <w:t>*</w:t>
      </w:r>
      <w:r w:rsidR="00770F79">
        <w:t>*</w:t>
      </w:r>
      <w:r w:rsidR="00770F79" w:rsidRPr="008E5DBB">
        <w:t xml:space="preserve"> P ≤ 0.0</w:t>
      </w:r>
      <w:r w:rsidR="00770F79">
        <w:t xml:space="preserve">1; </w:t>
      </w:r>
      <w:r w:rsidR="00514654" w:rsidRPr="008E5DBB">
        <w:t>*** P ≤ 0.001</w:t>
      </w:r>
      <w:r w:rsidR="001E6977">
        <w:t>.</w:t>
      </w:r>
    </w:p>
    <w:p w14:paraId="7507DC3B" w14:textId="275A6FC3" w:rsidR="00514654" w:rsidRDefault="00514654" w:rsidP="00DC4427">
      <w:pPr>
        <w:jc w:val="center"/>
      </w:pPr>
    </w:p>
    <w:p w14:paraId="537E60A8" w14:textId="324EFE8C" w:rsidR="004F0F35" w:rsidRDefault="004F0F35" w:rsidP="00DC4427">
      <w:pPr>
        <w:jc w:val="center"/>
      </w:pPr>
    </w:p>
    <w:p w14:paraId="1B8821D2" w14:textId="50862A6A" w:rsidR="004F0F35" w:rsidRDefault="004F0F35" w:rsidP="00DC4427">
      <w:pPr>
        <w:jc w:val="center"/>
      </w:pPr>
    </w:p>
    <w:p w14:paraId="4615F608" w14:textId="538C5C5C" w:rsidR="004F0F35" w:rsidRDefault="004F0F35" w:rsidP="00DC4427">
      <w:pPr>
        <w:jc w:val="center"/>
      </w:pPr>
    </w:p>
    <w:p w14:paraId="4AC00BE4" w14:textId="77777777" w:rsidR="004F0F35" w:rsidRDefault="004F0F35" w:rsidP="00DC4427">
      <w:pPr>
        <w:jc w:val="center"/>
      </w:pPr>
    </w:p>
    <w:p w14:paraId="3CDD5AC0" w14:textId="35851D4D" w:rsidR="00254B79" w:rsidRDefault="00364B3A" w:rsidP="00254B79">
      <w:pPr>
        <w:pStyle w:val="berschrift3"/>
        <w:spacing w:before="0" w:line="240" w:lineRule="auto"/>
        <w:rPr>
          <w:color w:val="auto"/>
        </w:rPr>
      </w:pPr>
      <w:r>
        <w:rPr>
          <w:rFonts w:ascii="Times New Roman" w:hAnsi="Times New Roman" w:cs="Times New Roman"/>
          <w:b/>
          <w:color w:val="auto"/>
        </w:rPr>
        <w:lastRenderedPageBreak/>
        <w:t xml:space="preserve">Table </w:t>
      </w:r>
      <w:r w:rsidR="00514654" w:rsidRPr="00514654">
        <w:rPr>
          <w:rFonts w:ascii="Times New Roman" w:hAnsi="Times New Roman" w:cs="Times New Roman"/>
          <w:b/>
          <w:color w:val="auto"/>
        </w:rPr>
        <w:t>S</w:t>
      </w:r>
      <w:r>
        <w:rPr>
          <w:rFonts w:ascii="Times New Roman" w:hAnsi="Times New Roman" w:cs="Times New Roman"/>
          <w:b/>
          <w:color w:val="auto"/>
        </w:rPr>
        <w:t>1</w:t>
      </w:r>
      <w:r w:rsidR="00514654" w:rsidRPr="00514654">
        <w:rPr>
          <w:rFonts w:ascii="Times New Roman" w:hAnsi="Times New Roman" w:cs="Times New Roman"/>
          <w:b/>
          <w:color w:val="auto"/>
        </w:rPr>
        <w:t xml:space="preserve">: </w:t>
      </w:r>
      <w:r w:rsidRPr="00364B3A">
        <w:rPr>
          <w:rFonts w:ascii="Times New Roman" w:hAnsi="Times New Roman" w:cs="Times New Roman"/>
          <w:b/>
          <w:color w:val="auto"/>
        </w:rPr>
        <w:t>List of all primers used for</w:t>
      </w:r>
      <w:r w:rsidR="00E36BE5">
        <w:rPr>
          <w:rFonts w:ascii="Times New Roman" w:hAnsi="Times New Roman" w:cs="Times New Roman"/>
          <w:b/>
          <w:color w:val="auto"/>
        </w:rPr>
        <w:t xml:space="preserve"> </w:t>
      </w:r>
      <w:r w:rsidRPr="00364B3A">
        <w:rPr>
          <w:rFonts w:ascii="Times New Roman" w:hAnsi="Times New Roman" w:cs="Times New Roman"/>
          <w:b/>
          <w:color w:val="auto"/>
        </w:rPr>
        <w:t xml:space="preserve">qPCR and siRNA sequences provided by </w:t>
      </w:r>
      <w:proofErr w:type="spellStart"/>
      <w:r w:rsidRPr="00364B3A">
        <w:rPr>
          <w:rFonts w:ascii="Times New Roman" w:hAnsi="Times New Roman" w:cs="Times New Roman"/>
          <w:b/>
          <w:color w:val="auto"/>
        </w:rPr>
        <w:t>Origene</w:t>
      </w:r>
      <w:proofErr w:type="spellEnd"/>
      <w:r w:rsidRPr="00364B3A">
        <w:rPr>
          <w:rFonts w:ascii="Times New Roman" w:hAnsi="Times New Roman" w:cs="Times New Roman"/>
          <w:b/>
          <w:color w:val="auto"/>
        </w:rPr>
        <w:t>.</w:t>
      </w:r>
      <w:r w:rsidR="00254B79">
        <w:rPr>
          <w:rFonts w:ascii="Times New Roman" w:hAnsi="Times New Roman" w:cs="Times New Roman"/>
          <w:b/>
          <w:color w:val="auto"/>
        </w:rPr>
        <w:t xml:space="preserve"> </w:t>
      </w:r>
      <w:r w:rsidR="00A42643" w:rsidRPr="00254B79">
        <w:rPr>
          <w:rFonts w:ascii="Times New Roman" w:hAnsi="Times New Roman" w:cs="Times New Roman"/>
          <w:color w:val="auto"/>
        </w:rPr>
        <w:t xml:space="preserve">Sequences of the primer pairs </w:t>
      </w:r>
      <w:r w:rsidR="00A50ED2" w:rsidRPr="00254B79">
        <w:rPr>
          <w:rFonts w:ascii="Times New Roman" w:hAnsi="Times New Roman" w:cs="Times New Roman"/>
          <w:color w:val="auto"/>
        </w:rPr>
        <w:t xml:space="preserve">(S: sense; AS: antisense) </w:t>
      </w:r>
      <w:r w:rsidR="00A42643" w:rsidRPr="00254B79">
        <w:rPr>
          <w:rFonts w:ascii="Times New Roman" w:hAnsi="Times New Roman" w:cs="Times New Roman"/>
          <w:color w:val="auto"/>
        </w:rPr>
        <w:t>used in</w:t>
      </w:r>
      <w:r w:rsidR="00E36BE5">
        <w:rPr>
          <w:rFonts w:ascii="Times New Roman" w:hAnsi="Times New Roman" w:cs="Times New Roman"/>
          <w:color w:val="auto"/>
        </w:rPr>
        <w:t xml:space="preserve"> </w:t>
      </w:r>
      <w:r w:rsidR="00A42643" w:rsidRPr="00254B79">
        <w:rPr>
          <w:rFonts w:ascii="Times New Roman" w:hAnsi="Times New Roman" w:cs="Times New Roman"/>
          <w:color w:val="auto"/>
        </w:rPr>
        <w:t xml:space="preserve">qPCR analyses and siRNA sequences provided by </w:t>
      </w:r>
      <w:proofErr w:type="spellStart"/>
      <w:r w:rsidR="00A42643" w:rsidRPr="00254B79">
        <w:rPr>
          <w:rFonts w:ascii="Times New Roman" w:hAnsi="Times New Roman" w:cs="Times New Roman"/>
          <w:color w:val="auto"/>
        </w:rPr>
        <w:t>Origene</w:t>
      </w:r>
      <w:proofErr w:type="spellEnd"/>
      <w:r w:rsidR="00A42643" w:rsidRPr="00254B79">
        <w:rPr>
          <w:rFonts w:ascii="Times New Roman" w:hAnsi="Times New Roman" w:cs="Times New Roman"/>
          <w:color w:val="auto"/>
        </w:rPr>
        <w:t>.</w:t>
      </w:r>
      <w:r w:rsidR="00A42643" w:rsidRPr="00254B79">
        <w:rPr>
          <w:color w:val="auto"/>
        </w:rPr>
        <w:t xml:space="preserve"> </w:t>
      </w:r>
    </w:p>
    <w:p w14:paraId="642E31C4" w14:textId="77777777" w:rsidR="00254B79" w:rsidRPr="00254B79" w:rsidRDefault="00254B79" w:rsidP="00254B79">
      <w:pPr>
        <w:spacing w:after="0"/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A42643" w:rsidRPr="00A42643" w14:paraId="1F3D947C" w14:textId="77777777" w:rsidTr="00E673F3">
        <w:tc>
          <w:tcPr>
            <w:tcW w:w="2263" w:type="dxa"/>
          </w:tcPr>
          <w:p w14:paraId="728F4F30" w14:textId="2EB304EA" w:rsidR="00A42643" w:rsidRPr="00A42643" w:rsidRDefault="00A42643" w:rsidP="00573100">
            <w:pPr>
              <w:spacing w:line="240" w:lineRule="auto"/>
              <w:rPr>
                <w:b/>
                <w:bCs/>
              </w:rPr>
            </w:pPr>
            <w:r w:rsidRPr="00A42643">
              <w:rPr>
                <w:b/>
                <w:bCs/>
              </w:rPr>
              <w:t>Primer</w:t>
            </w:r>
          </w:p>
        </w:tc>
        <w:tc>
          <w:tcPr>
            <w:tcW w:w="6799" w:type="dxa"/>
          </w:tcPr>
          <w:p w14:paraId="7EDDD4E7" w14:textId="39DA4258" w:rsidR="00A42643" w:rsidRPr="00A42643" w:rsidRDefault="00A42643" w:rsidP="00573100">
            <w:pPr>
              <w:spacing w:line="240" w:lineRule="auto"/>
              <w:rPr>
                <w:b/>
                <w:bCs/>
              </w:rPr>
            </w:pPr>
            <w:r w:rsidRPr="00A42643">
              <w:rPr>
                <w:b/>
                <w:bCs/>
              </w:rPr>
              <w:t>Sequence (5’-3’)</w:t>
            </w:r>
          </w:p>
        </w:tc>
      </w:tr>
      <w:tr w:rsidR="00A42643" w14:paraId="429C0331" w14:textId="77777777" w:rsidTr="00E673F3">
        <w:tc>
          <w:tcPr>
            <w:tcW w:w="2263" w:type="dxa"/>
          </w:tcPr>
          <w:p w14:paraId="1876288C" w14:textId="31D60DFC" w:rsidR="00A42643" w:rsidRDefault="00652D6A" w:rsidP="00573100">
            <w:pPr>
              <w:spacing w:line="240" w:lineRule="auto"/>
            </w:pPr>
            <w:r w:rsidRPr="00652D6A">
              <w:t>ACTB-1412-S</w:t>
            </w:r>
          </w:p>
        </w:tc>
        <w:tc>
          <w:tcPr>
            <w:tcW w:w="6799" w:type="dxa"/>
          </w:tcPr>
          <w:p w14:paraId="07FE51FD" w14:textId="4747F0E8" w:rsidR="00A42643" w:rsidRDefault="00652D6A" w:rsidP="00573100">
            <w:pPr>
              <w:spacing w:line="240" w:lineRule="auto"/>
            </w:pPr>
            <w:r w:rsidRPr="00652D6A">
              <w:t>ACAATGTGGCCGAGGACTTT</w:t>
            </w:r>
          </w:p>
        </w:tc>
      </w:tr>
      <w:tr w:rsidR="00A42643" w14:paraId="0251B426" w14:textId="77777777" w:rsidTr="00E673F3">
        <w:tc>
          <w:tcPr>
            <w:tcW w:w="2263" w:type="dxa"/>
          </w:tcPr>
          <w:p w14:paraId="7633560D" w14:textId="41BC9669" w:rsidR="00A42643" w:rsidRDefault="00652D6A" w:rsidP="00573100">
            <w:pPr>
              <w:spacing w:line="240" w:lineRule="auto"/>
            </w:pPr>
            <w:r w:rsidRPr="00652D6A">
              <w:t>ACTB-1519-AS</w:t>
            </w:r>
          </w:p>
        </w:tc>
        <w:tc>
          <w:tcPr>
            <w:tcW w:w="6799" w:type="dxa"/>
          </w:tcPr>
          <w:p w14:paraId="2A79161A" w14:textId="78D94FFB" w:rsidR="00A42643" w:rsidRDefault="00652D6A" w:rsidP="00573100">
            <w:pPr>
              <w:spacing w:line="240" w:lineRule="auto"/>
            </w:pPr>
            <w:r w:rsidRPr="00652D6A">
              <w:t>TGGGGTGGCTTTTAGGATGG</w:t>
            </w:r>
          </w:p>
        </w:tc>
      </w:tr>
      <w:tr w:rsidR="00A42643" w14:paraId="1A73D44B" w14:textId="77777777" w:rsidTr="00E673F3">
        <w:tc>
          <w:tcPr>
            <w:tcW w:w="2263" w:type="dxa"/>
          </w:tcPr>
          <w:p w14:paraId="1378BAF9" w14:textId="7CD8A511" w:rsidR="00A42643" w:rsidRDefault="00652D6A" w:rsidP="00573100">
            <w:pPr>
              <w:spacing w:line="240" w:lineRule="auto"/>
            </w:pPr>
            <w:r w:rsidRPr="00652D6A">
              <w:t>RPS18-106-S</w:t>
            </w:r>
          </w:p>
        </w:tc>
        <w:tc>
          <w:tcPr>
            <w:tcW w:w="6799" w:type="dxa"/>
          </w:tcPr>
          <w:p w14:paraId="19A99989" w14:textId="31703B44" w:rsidR="00A42643" w:rsidRDefault="00652D6A" w:rsidP="00573100">
            <w:pPr>
              <w:spacing w:line="240" w:lineRule="auto"/>
            </w:pPr>
            <w:r w:rsidRPr="00652D6A">
              <w:t>GATGGGCGGCGGAAAATAG</w:t>
            </w:r>
          </w:p>
        </w:tc>
      </w:tr>
      <w:tr w:rsidR="00A42643" w14:paraId="1F276FC8" w14:textId="77777777" w:rsidTr="00E673F3">
        <w:tc>
          <w:tcPr>
            <w:tcW w:w="2263" w:type="dxa"/>
          </w:tcPr>
          <w:p w14:paraId="68A40B93" w14:textId="2A30726B" w:rsidR="00A42643" w:rsidRDefault="00652D6A" w:rsidP="00573100">
            <w:pPr>
              <w:spacing w:line="240" w:lineRule="auto"/>
            </w:pPr>
            <w:r w:rsidRPr="00652D6A">
              <w:t>RPS18-192-AS</w:t>
            </w:r>
          </w:p>
        </w:tc>
        <w:tc>
          <w:tcPr>
            <w:tcW w:w="6799" w:type="dxa"/>
          </w:tcPr>
          <w:p w14:paraId="785CE76E" w14:textId="33709C83" w:rsidR="00A42643" w:rsidRDefault="00652D6A" w:rsidP="00573100">
            <w:pPr>
              <w:spacing w:line="240" w:lineRule="auto"/>
            </w:pPr>
            <w:r w:rsidRPr="00652D6A">
              <w:t>GTCTGCTTTCCTCAACACCAC</w:t>
            </w:r>
          </w:p>
        </w:tc>
      </w:tr>
      <w:tr w:rsidR="00A42643" w14:paraId="11FDEA86" w14:textId="77777777" w:rsidTr="00E673F3">
        <w:tc>
          <w:tcPr>
            <w:tcW w:w="2263" w:type="dxa"/>
          </w:tcPr>
          <w:p w14:paraId="46F81935" w14:textId="6C364D46" w:rsidR="00A42643" w:rsidRDefault="00405C62" w:rsidP="00573100">
            <w:pPr>
              <w:spacing w:line="240" w:lineRule="auto"/>
            </w:pPr>
            <w:r w:rsidRPr="00405C62">
              <w:t>HCAR2-266-S</w:t>
            </w:r>
          </w:p>
        </w:tc>
        <w:tc>
          <w:tcPr>
            <w:tcW w:w="6799" w:type="dxa"/>
          </w:tcPr>
          <w:p w14:paraId="36EBE005" w14:textId="566B329A" w:rsidR="00A42643" w:rsidRDefault="00405C62" w:rsidP="00573100">
            <w:pPr>
              <w:spacing w:line="240" w:lineRule="auto"/>
            </w:pPr>
            <w:r w:rsidRPr="00405C62">
              <w:t>TTTCCTGTTCAACCTGGCAGT</w:t>
            </w:r>
          </w:p>
        </w:tc>
      </w:tr>
      <w:tr w:rsidR="00A42643" w14:paraId="266F12ED" w14:textId="77777777" w:rsidTr="00E673F3">
        <w:tc>
          <w:tcPr>
            <w:tcW w:w="2263" w:type="dxa"/>
          </w:tcPr>
          <w:p w14:paraId="551ACDD3" w14:textId="42521290" w:rsidR="00A42643" w:rsidRDefault="00405C62" w:rsidP="00573100">
            <w:pPr>
              <w:spacing w:line="240" w:lineRule="auto"/>
            </w:pPr>
            <w:r w:rsidRPr="00405C62">
              <w:t>HCAR2-352-AS</w:t>
            </w:r>
          </w:p>
        </w:tc>
        <w:tc>
          <w:tcPr>
            <w:tcW w:w="6799" w:type="dxa"/>
          </w:tcPr>
          <w:p w14:paraId="00570BDF" w14:textId="25048469" w:rsidR="00A42643" w:rsidRDefault="00405C62" w:rsidP="00573100">
            <w:pPr>
              <w:spacing w:line="240" w:lineRule="auto"/>
            </w:pPr>
            <w:r w:rsidRPr="00405C62">
              <w:t>CAGTCCCAACGCCTCACAT</w:t>
            </w:r>
          </w:p>
        </w:tc>
      </w:tr>
      <w:tr w:rsidR="00A42643" w14:paraId="4089319F" w14:textId="77777777" w:rsidTr="00E673F3">
        <w:tc>
          <w:tcPr>
            <w:tcW w:w="2263" w:type="dxa"/>
          </w:tcPr>
          <w:p w14:paraId="0E35C852" w14:textId="1E4C072D" w:rsidR="00A42643" w:rsidRDefault="00405C62" w:rsidP="00573100">
            <w:pPr>
              <w:spacing w:line="240" w:lineRule="auto"/>
            </w:pPr>
            <w:r w:rsidRPr="00405C62">
              <w:t>PFK</w:t>
            </w:r>
            <w:r>
              <w:t>F</w:t>
            </w:r>
            <w:r w:rsidRPr="00405C62">
              <w:t>B4-37-S</w:t>
            </w:r>
          </w:p>
        </w:tc>
        <w:tc>
          <w:tcPr>
            <w:tcW w:w="6799" w:type="dxa"/>
          </w:tcPr>
          <w:p w14:paraId="4052B8D2" w14:textId="7F0058BF" w:rsidR="00A42643" w:rsidRDefault="00405C62" w:rsidP="00573100">
            <w:pPr>
              <w:spacing w:line="240" w:lineRule="auto"/>
            </w:pPr>
            <w:r w:rsidRPr="00405C62">
              <w:t>TGACACAGAACCCCCTGAAG</w:t>
            </w:r>
          </w:p>
        </w:tc>
      </w:tr>
      <w:tr w:rsidR="00405C62" w14:paraId="69EB1A90" w14:textId="77777777" w:rsidTr="00E673F3">
        <w:tc>
          <w:tcPr>
            <w:tcW w:w="2263" w:type="dxa"/>
          </w:tcPr>
          <w:p w14:paraId="5DFA87B6" w14:textId="65BC0A02" w:rsidR="00405C62" w:rsidRDefault="00405C62" w:rsidP="00573100">
            <w:pPr>
              <w:spacing w:line="240" w:lineRule="auto"/>
            </w:pPr>
            <w:r w:rsidRPr="00405C62">
              <w:t>PFK</w:t>
            </w:r>
            <w:r>
              <w:t>F</w:t>
            </w:r>
            <w:r w:rsidRPr="00405C62">
              <w:t>B4-140-AS</w:t>
            </w:r>
          </w:p>
        </w:tc>
        <w:tc>
          <w:tcPr>
            <w:tcW w:w="6799" w:type="dxa"/>
          </w:tcPr>
          <w:p w14:paraId="6F3546D4" w14:textId="6BAB1B87" w:rsidR="00405C62" w:rsidRDefault="00405C62" w:rsidP="00573100">
            <w:pPr>
              <w:spacing w:line="240" w:lineRule="auto"/>
            </w:pPr>
            <w:r w:rsidRPr="00405C62">
              <w:t>GAGAGTTGGGCAGTTGGTCA</w:t>
            </w:r>
          </w:p>
        </w:tc>
      </w:tr>
      <w:tr w:rsidR="00405C62" w14:paraId="49AF51AC" w14:textId="77777777" w:rsidTr="00E673F3">
        <w:tc>
          <w:tcPr>
            <w:tcW w:w="2263" w:type="dxa"/>
          </w:tcPr>
          <w:p w14:paraId="0DFC6366" w14:textId="32B03A7B" w:rsidR="00405C62" w:rsidRDefault="004F7023" w:rsidP="00573100">
            <w:pPr>
              <w:spacing w:line="240" w:lineRule="auto"/>
            </w:pPr>
            <w:r w:rsidRPr="004F7023">
              <w:t>PKM2-1246-S</w:t>
            </w:r>
          </w:p>
        </w:tc>
        <w:tc>
          <w:tcPr>
            <w:tcW w:w="6799" w:type="dxa"/>
          </w:tcPr>
          <w:p w14:paraId="267DF867" w14:textId="22B0FE1C" w:rsidR="00405C62" w:rsidRDefault="004F7023" w:rsidP="00573100">
            <w:pPr>
              <w:spacing w:line="240" w:lineRule="auto"/>
            </w:pPr>
            <w:r w:rsidRPr="004F7023">
              <w:t>GGAAGCCTGTCATCTGTGCT</w:t>
            </w:r>
          </w:p>
        </w:tc>
      </w:tr>
      <w:tr w:rsidR="00405C62" w14:paraId="4E3BC94E" w14:textId="77777777" w:rsidTr="00E673F3">
        <w:tc>
          <w:tcPr>
            <w:tcW w:w="2263" w:type="dxa"/>
          </w:tcPr>
          <w:p w14:paraId="73827081" w14:textId="5A7FA204" w:rsidR="00405C62" w:rsidRDefault="004F7023" w:rsidP="00573100">
            <w:pPr>
              <w:spacing w:line="240" w:lineRule="auto"/>
            </w:pPr>
            <w:r w:rsidRPr="004F7023">
              <w:t>PKM2-1390-AS</w:t>
            </w:r>
          </w:p>
        </w:tc>
        <w:tc>
          <w:tcPr>
            <w:tcW w:w="6799" w:type="dxa"/>
          </w:tcPr>
          <w:p w14:paraId="6E22F5C7" w14:textId="012810C4" w:rsidR="00405C62" w:rsidRDefault="004F7023" w:rsidP="00573100">
            <w:pPr>
              <w:spacing w:line="240" w:lineRule="auto"/>
            </w:pPr>
            <w:r w:rsidRPr="004F7023">
              <w:t>TCCCCTTTGGCTGTTTCTCC</w:t>
            </w:r>
          </w:p>
        </w:tc>
      </w:tr>
      <w:tr w:rsidR="00405C62" w14:paraId="29C2EFA2" w14:textId="77777777" w:rsidTr="00E673F3">
        <w:tc>
          <w:tcPr>
            <w:tcW w:w="2263" w:type="dxa"/>
          </w:tcPr>
          <w:p w14:paraId="556C00DF" w14:textId="5B2749E4" w:rsidR="00405C62" w:rsidRDefault="00B07EBE" w:rsidP="00573100">
            <w:pPr>
              <w:spacing w:line="240" w:lineRule="auto"/>
            </w:pPr>
            <w:r w:rsidRPr="00B07EBE">
              <w:t>LDHA-568-S</w:t>
            </w:r>
          </w:p>
        </w:tc>
        <w:tc>
          <w:tcPr>
            <w:tcW w:w="6799" w:type="dxa"/>
          </w:tcPr>
          <w:p w14:paraId="2B6A581C" w14:textId="773D9F9F" w:rsidR="00405C62" w:rsidRDefault="00B07EBE" w:rsidP="00573100">
            <w:pPr>
              <w:spacing w:line="240" w:lineRule="auto"/>
            </w:pPr>
            <w:r w:rsidRPr="00B07EBE">
              <w:t>GTCAGCAAGAGGGAGAAAGCC</w:t>
            </w:r>
          </w:p>
        </w:tc>
      </w:tr>
      <w:tr w:rsidR="00405C62" w14:paraId="12750737" w14:textId="77777777" w:rsidTr="00E673F3">
        <w:tc>
          <w:tcPr>
            <w:tcW w:w="2263" w:type="dxa"/>
          </w:tcPr>
          <w:p w14:paraId="4A783DDE" w14:textId="55FC069D" w:rsidR="00405C62" w:rsidRDefault="00B07EBE" w:rsidP="00573100">
            <w:pPr>
              <w:spacing w:line="240" w:lineRule="auto"/>
            </w:pPr>
            <w:r w:rsidRPr="00B07EBE">
              <w:t>LDHA-723-AS</w:t>
            </w:r>
          </w:p>
        </w:tc>
        <w:tc>
          <w:tcPr>
            <w:tcW w:w="6799" w:type="dxa"/>
          </w:tcPr>
          <w:p w14:paraId="01EA3EBA" w14:textId="545A0FCD" w:rsidR="00405C62" w:rsidRDefault="00B07EBE" w:rsidP="00573100">
            <w:pPr>
              <w:spacing w:line="240" w:lineRule="auto"/>
            </w:pPr>
            <w:r w:rsidRPr="00B07EBE">
              <w:t>TTATCTTCCAAGCCACGTAGGTC</w:t>
            </w:r>
          </w:p>
        </w:tc>
      </w:tr>
      <w:tr w:rsidR="00405C62" w14:paraId="65B871C7" w14:textId="77777777" w:rsidTr="00E673F3">
        <w:tc>
          <w:tcPr>
            <w:tcW w:w="2263" w:type="dxa"/>
          </w:tcPr>
          <w:p w14:paraId="694CA429" w14:textId="328C062E" w:rsidR="00405C62" w:rsidRDefault="00E673F3" w:rsidP="00573100">
            <w:pPr>
              <w:spacing w:line="240" w:lineRule="auto"/>
            </w:pPr>
            <w:r w:rsidRPr="00E673F3">
              <w:t>ACACA-8143-S</w:t>
            </w:r>
          </w:p>
        </w:tc>
        <w:tc>
          <w:tcPr>
            <w:tcW w:w="6799" w:type="dxa"/>
          </w:tcPr>
          <w:p w14:paraId="3C42B221" w14:textId="3F4C2FB7" w:rsidR="00405C62" w:rsidRDefault="00E673F3" w:rsidP="00573100">
            <w:pPr>
              <w:spacing w:line="240" w:lineRule="auto"/>
            </w:pPr>
            <w:r w:rsidRPr="00E673F3">
              <w:t>TTACCCCGACTCTTAGCCCA</w:t>
            </w:r>
          </w:p>
        </w:tc>
      </w:tr>
      <w:tr w:rsidR="00405C62" w14:paraId="335C1468" w14:textId="77777777" w:rsidTr="00E673F3">
        <w:tc>
          <w:tcPr>
            <w:tcW w:w="2263" w:type="dxa"/>
          </w:tcPr>
          <w:p w14:paraId="44FBA088" w14:textId="5C131D25" w:rsidR="00405C62" w:rsidRDefault="00E673F3" w:rsidP="00573100">
            <w:pPr>
              <w:spacing w:line="240" w:lineRule="auto"/>
            </w:pPr>
            <w:r w:rsidRPr="00E673F3">
              <w:t>ACACA-8298-AS</w:t>
            </w:r>
          </w:p>
        </w:tc>
        <w:tc>
          <w:tcPr>
            <w:tcW w:w="6799" w:type="dxa"/>
          </w:tcPr>
          <w:p w14:paraId="044A599A" w14:textId="707A8C9A" w:rsidR="00405C62" w:rsidRDefault="00E673F3" w:rsidP="00573100">
            <w:pPr>
              <w:spacing w:line="240" w:lineRule="auto"/>
            </w:pPr>
            <w:r w:rsidRPr="00E673F3">
              <w:t>CTTGGCTCACAGTTTTGCCC</w:t>
            </w:r>
          </w:p>
        </w:tc>
      </w:tr>
      <w:tr w:rsidR="009E66BF" w14:paraId="2E48570F" w14:textId="77777777" w:rsidTr="00E673F3">
        <w:tc>
          <w:tcPr>
            <w:tcW w:w="2263" w:type="dxa"/>
          </w:tcPr>
          <w:p w14:paraId="5FABDA1F" w14:textId="28B05930" w:rsidR="009E66BF" w:rsidRDefault="00EB7534" w:rsidP="00573100">
            <w:pPr>
              <w:spacing w:line="240" w:lineRule="auto"/>
            </w:pPr>
            <w:r w:rsidRPr="00EB7534">
              <w:t>ACLY-1874-S</w:t>
            </w:r>
          </w:p>
        </w:tc>
        <w:tc>
          <w:tcPr>
            <w:tcW w:w="6799" w:type="dxa"/>
          </w:tcPr>
          <w:p w14:paraId="5EDBB8AB" w14:textId="0EDA9005" w:rsidR="009E66BF" w:rsidRDefault="00EB7534" w:rsidP="00573100">
            <w:pPr>
              <w:spacing w:line="240" w:lineRule="auto"/>
            </w:pPr>
            <w:r w:rsidRPr="00EB7534">
              <w:t>AACTTTGCCTCTCTCCGCTC</w:t>
            </w:r>
          </w:p>
        </w:tc>
      </w:tr>
      <w:tr w:rsidR="009E66BF" w14:paraId="01F83F4D" w14:textId="77777777" w:rsidTr="00E673F3">
        <w:tc>
          <w:tcPr>
            <w:tcW w:w="2263" w:type="dxa"/>
          </w:tcPr>
          <w:p w14:paraId="0A19A02B" w14:textId="20FA6B10" w:rsidR="009E66BF" w:rsidRDefault="00EB7534" w:rsidP="00573100">
            <w:pPr>
              <w:spacing w:line="240" w:lineRule="auto"/>
            </w:pPr>
            <w:r w:rsidRPr="00EB7534">
              <w:t>ACLY-2029-AS</w:t>
            </w:r>
          </w:p>
        </w:tc>
        <w:tc>
          <w:tcPr>
            <w:tcW w:w="6799" w:type="dxa"/>
          </w:tcPr>
          <w:p w14:paraId="14224686" w14:textId="67EB5A64" w:rsidR="009E66BF" w:rsidRDefault="00EB7534" w:rsidP="00573100">
            <w:pPr>
              <w:spacing w:line="240" w:lineRule="auto"/>
            </w:pPr>
            <w:r w:rsidRPr="00EB7534">
              <w:t>TCCGATGATGGTCACTCCCT</w:t>
            </w:r>
          </w:p>
        </w:tc>
      </w:tr>
      <w:tr w:rsidR="009E66BF" w14:paraId="2D675E61" w14:textId="77777777" w:rsidTr="00E673F3">
        <w:tc>
          <w:tcPr>
            <w:tcW w:w="2263" w:type="dxa"/>
          </w:tcPr>
          <w:p w14:paraId="5DCCA80B" w14:textId="55158468" w:rsidR="009E66BF" w:rsidRDefault="00D42AA7" w:rsidP="00573100">
            <w:pPr>
              <w:spacing w:line="240" w:lineRule="auto"/>
            </w:pPr>
            <w:r w:rsidRPr="00D42AA7">
              <w:t>ACSS2-1001-S</w:t>
            </w:r>
          </w:p>
        </w:tc>
        <w:tc>
          <w:tcPr>
            <w:tcW w:w="6799" w:type="dxa"/>
          </w:tcPr>
          <w:p w14:paraId="0F579121" w14:textId="39A41930" w:rsidR="009E66BF" w:rsidRDefault="00D42AA7" w:rsidP="00573100">
            <w:pPr>
              <w:spacing w:line="240" w:lineRule="auto"/>
            </w:pPr>
            <w:r w:rsidRPr="00D42AA7">
              <w:t>CAAGAGGCAGGGGATGAGTG</w:t>
            </w:r>
          </w:p>
        </w:tc>
      </w:tr>
      <w:tr w:rsidR="009E66BF" w14:paraId="4407FEE9" w14:textId="77777777" w:rsidTr="00E673F3">
        <w:tc>
          <w:tcPr>
            <w:tcW w:w="2263" w:type="dxa"/>
          </w:tcPr>
          <w:p w14:paraId="793E9D7F" w14:textId="41157FB7" w:rsidR="009E66BF" w:rsidRDefault="00D42AA7" w:rsidP="00573100">
            <w:pPr>
              <w:spacing w:line="240" w:lineRule="auto"/>
            </w:pPr>
            <w:r w:rsidRPr="00D42AA7">
              <w:t>ACSS2-1122-AS</w:t>
            </w:r>
          </w:p>
        </w:tc>
        <w:tc>
          <w:tcPr>
            <w:tcW w:w="6799" w:type="dxa"/>
          </w:tcPr>
          <w:p w14:paraId="722D0439" w14:textId="1E43D22F" w:rsidR="009E66BF" w:rsidRDefault="00D42AA7" w:rsidP="00573100">
            <w:pPr>
              <w:spacing w:line="240" w:lineRule="auto"/>
            </w:pPr>
            <w:r w:rsidRPr="00D42AA7">
              <w:t>ATGTAGCCCCCAACTGTGTG</w:t>
            </w:r>
          </w:p>
        </w:tc>
      </w:tr>
      <w:tr w:rsidR="009E66BF" w14:paraId="4C5D28AD" w14:textId="77777777" w:rsidTr="00E673F3">
        <w:tc>
          <w:tcPr>
            <w:tcW w:w="2263" w:type="dxa"/>
          </w:tcPr>
          <w:p w14:paraId="6E59832C" w14:textId="1A9F03E0" w:rsidR="009E66BF" w:rsidRDefault="00D42AA7" w:rsidP="00573100">
            <w:pPr>
              <w:spacing w:line="240" w:lineRule="auto"/>
            </w:pPr>
            <w:r w:rsidRPr="00D42AA7">
              <w:t>ATGL-707-S</w:t>
            </w:r>
          </w:p>
        </w:tc>
        <w:tc>
          <w:tcPr>
            <w:tcW w:w="6799" w:type="dxa"/>
          </w:tcPr>
          <w:p w14:paraId="7B0A11E3" w14:textId="466FBE88" w:rsidR="009E66BF" w:rsidRDefault="00D42AA7" w:rsidP="00573100">
            <w:pPr>
              <w:spacing w:line="240" w:lineRule="auto"/>
            </w:pPr>
            <w:r w:rsidRPr="00D42AA7">
              <w:t>AGATGTGCAAGCAGGGATACC</w:t>
            </w:r>
          </w:p>
        </w:tc>
      </w:tr>
      <w:tr w:rsidR="00D42AA7" w14:paraId="6444E18E" w14:textId="77777777" w:rsidTr="00E673F3">
        <w:tc>
          <w:tcPr>
            <w:tcW w:w="2263" w:type="dxa"/>
          </w:tcPr>
          <w:p w14:paraId="3A98151B" w14:textId="4A0FF037" w:rsidR="00D42AA7" w:rsidRDefault="00D42AA7" w:rsidP="00573100">
            <w:pPr>
              <w:spacing w:line="240" w:lineRule="auto"/>
            </w:pPr>
            <w:r w:rsidRPr="00D42AA7">
              <w:t>ATGL-864-AS</w:t>
            </w:r>
          </w:p>
        </w:tc>
        <w:tc>
          <w:tcPr>
            <w:tcW w:w="6799" w:type="dxa"/>
          </w:tcPr>
          <w:p w14:paraId="776E79D5" w14:textId="43A69728" w:rsidR="00D42AA7" w:rsidRDefault="00D42AA7" w:rsidP="00573100">
            <w:pPr>
              <w:spacing w:line="240" w:lineRule="auto"/>
            </w:pPr>
            <w:r w:rsidRPr="00D42AA7">
              <w:t>CGAGTAATCCTCCGCTTGGG</w:t>
            </w:r>
          </w:p>
        </w:tc>
      </w:tr>
      <w:tr w:rsidR="00D42AA7" w14:paraId="7BFEB324" w14:textId="77777777" w:rsidTr="00E673F3">
        <w:tc>
          <w:tcPr>
            <w:tcW w:w="2263" w:type="dxa"/>
          </w:tcPr>
          <w:p w14:paraId="729A0536" w14:textId="6050836D" w:rsidR="00D42AA7" w:rsidRDefault="00D42AA7" w:rsidP="00573100">
            <w:pPr>
              <w:spacing w:line="240" w:lineRule="auto"/>
            </w:pPr>
            <w:r w:rsidRPr="00D42AA7">
              <w:t>ACAA2-3-S</w:t>
            </w:r>
          </w:p>
        </w:tc>
        <w:tc>
          <w:tcPr>
            <w:tcW w:w="6799" w:type="dxa"/>
          </w:tcPr>
          <w:p w14:paraId="19C6D5A4" w14:textId="39CE3B95" w:rsidR="00D42AA7" w:rsidRDefault="00D42AA7" w:rsidP="00573100">
            <w:pPr>
              <w:spacing w:line="240" w:lineRule="auto"/>
            </w:pPr>
            <w:r w:rsidRPr="00D42AA7">
              <w:t>GTTTAGGGTGTTGGCGGAGA</w:t>
            </w:r>
          </w:p>
        </w:tc>
      </w:tr>
      <w:tr w:rsidR="00D42AA7" w14:paraId="3B39A8D1" w14:textId="77777777" w:rsidTr="00E673F3">
        <w:tc>
          <w:tcPr>
            <w:tcW w:w="2263" w:type="dxa"/>
          </w:tcPr>
          <w:p w14:paraId="5C780FB0" w14:textId="4A9EA26E" w:rsidR="00D42AA7" w:rsidRDefault="00D42AA7" w:rsidP="00573100">
            <w:pPr>
              <w:spacing w:line="240" w:lineRule="auto"/>
            </w:pPr>
            <w:r w:rsidRPr="00D42AA7">
              <w:t>ACAA2-145-AS</w:t>
            </w:r>
          </w:p>
        </w:tc>
        <w:tc>
          <w:tcPr>
            <w:tcW w:w="6799" w:type="dxa"/>
          </w:tcPr>
          <w:p w14:paraId="04FEBA31" w14:textId="3338D172" w:rsidR="00D42AA7" w:rsidRDefault="00D42AA7" w:rsidP="00573100">
            <w:pPr>
              <w:spacing w:line="240" w:lineRule="auto"/>
            </w:pPr>
            <w:r w:rsidRPr="00D42AA7">
              <w:t>GAGCGGACTCTTTCCTCACA</w:t>
            </w:r>
          </w:p>
        </w:tc>
      </w:tr>
      <w:tr w:rsidR="00D42AA7" w14:paraId="1C272924" w14:textId="77777777" w:rsidTr="00E673F3">
        <w:tc>
          <w:tcPr>
            <w:tcW w:w="2263" w:type="dxa"/>
          </w:tcPr>
          <w:p w14:paraId="1F582159" w14:textId="084F805A" w:rsidR="00D42AA7" w:rsidRDefault="00DA53B8" w:rsidP="00573100">
            <w:pPr>
              <w:spacing w:line="240" w:lineRule="auto"/>
            </w:pPr>
            <w:r w:rsidRPr="00DA53B8">
              <w:t>EHHADH-139-S</w:t>
            </w:r>
          </w:p>
        </w:tc>
        <w:tc>
          <w:tcPr>
            <w:tcW w:w="6799" w:type="dxa"/>
          </w:tcPr>
          <w:p w14:paraId="13040457" w14:textId="178CD34D" w:rsidR="00D42AA7" w:rsidRDefault="00DA53B8" w:rsidP="00573100">
            <w:pPr>
              <w:spacing w:line="240" w:lineRule="auto"/>
            </w:pPr>
            <w:r w:rsidRPr="00DA53B8">
              <w:t>CAACGCGATCAGTACGACTTT</w:t>
            </w:r>
          </w:p>
        </w:tc>
      </w:tr>
      <w:tr w:rsidR="00D42AA7" w14:paraId="4BAB5A3A" w14:textId="77777777" w:rsidTr="00E673F3">
        <w:tc>
          <w:tcPr>
            <w:tcW w:w="2263" w:type="dxa"/>
          </w:tcPr>
          <w:p w14:paraId="5EEB941A" w14:textId="569A43FB" w:rsidR="00D42AA7" w:rsidRDefault="00DA53B8" w:rsidP="00573100">
            <w:pPr>
              <w:spacing w:line="240" w:lineRule="auto"/>
            </w:pPr>
            <w:r w:rsidRPr="00DA53B8">
              <w:t>EHHADH-245-AS</w:t>
            </w:r>
          </w:p>
        </w:tc>
        <w:tc>
          <w:tcPr>
            <w:tcW w:w="6799" w:type="dxa"/>
          </w:tcPr>
          <w:p w14:paraId="0E9D82B0" w14:textId="6D1EDEFC" w:rsidR="00D42AA7" w:rsidRDefault="00DA53B8" w:rsidP="00573100">
            <w:pPr>
              <w:spacing w:line="240" w:lineRule="auto"/>
            </w:pPr>
            <w:r w:rsidRPr="00DA53B8">
              <w:t>ATTTGCCCTCTGCTCCACAA</w:t>
            </w:r>
          </w:p>
        </w:tc>
      </w:tr>
      <w:tr w:rsidR="00D42AA7" w14:paraId="3C0CFEDC" w14:textId="77777777" w:rsidTr="00E673F3">
        <w:tc>
          <w:tcPr>
            <w:tcW w:w="2263" w:type="dxa"/>
          </w:tcPr>
          <w:p w14:paraId="2267BAE0" w14:textId="16977F1F" w:rsidR="00D42AA7" w:rsidRDefault="00DA53B8" w:rsidP="00573100">
            <w:pPr>
              <w:spacing w:line="240" w:lineRule="auto"/>
            </w:pPr>
            <w:r w:rsidRPr="00DA53B8">
              <w:t>HADH-404-S</w:t>
            </w:r>
          </w:p>
        </w:tc>
        <w:tc>
          <w:tcPr>
            <w:tcW w:w="6799" w:type="dxa"/>
          </w:tcPr>
          <w:p w14:paraId="0078F99F" w14:textId="06D1B080" w:rsidR="00D42AA7" w:rsidRDefault="00DA53B8" w:rsidP="00573100">
            <w:pPr>
              <w:spacing w:line="240" w:lineRule="auto"/>
            </w:pPr>
            <w:r w:rsidRPr="00DA53B8">
              <w:t>TCCTGGCAAAATCCAAAAAGGG</w:t>
            </w:r>
          </w:p>
        </w:tc>
      </w:tr>
      <w:tr w:rsidR="00D42AA7" w14:paraId="2D5B5DFC" w14:textId="77777777" w:rsidTr="00E673F3">
        <w:tc>
          <w:tcPr>
            <w:tcW w:w="2263" w:type="dxa"/>
          </w:tcPr>
          <w:p w14:paraId="0182299B" w14:textId="5E7B0416" w:rsidR="00D42AA7" w:rsidRDefault="00DA53B8" w:rsidP="00573100">
            <w:pPr>
              <w:spacing w:line="240" w:lineRule="auto"/>
            </w:pPr>
            <w:r w:rsidRPr="00DA53B8">
              <w:t>HADH-531-AS</w:t>
            </w:r>
          </w:p>
        </w:tc>
        <w:tc>
          <w:tcPr>
            <w:tcW w:w="6799" w:type="dxa"/>
          </w:tcPr>
          <w:p w14:paraId="7982E36A" w14:textId="54FCF969" w:rsidR="00D42AA7" w:rsidRDefault="00DA53B8" w:rsidP="00573100">
            <w:pPr>
              <w:spacing w:line="240" w:lineRule="auto"/>
            </w:pPr>
            <w:r w:rsidRPr="00DA53B8">
              <w:t>CGTGCTGGTCGCTATGGT</w:t>
            </w:r>
          </w:p>
        </w:tc>
      </w:tr>
      <w:tr w:rsidR="00D42AA7" w14:paraId="58AD1FB5" w14:textId="77777777" w:rsidTr="00E673F3">
        <w:tc>
          <w:tcPr>
            <w:tcW w:w="2263" w:type="dxa"/>
          </w:tcPr>
          <w:p w14:paraId="423933FF" w14:textId="51358E53" w:rsidR="00D42AA7" w:rsidRPr="00DA53B8" w:rsidRDefault="00DA53B8" w:rsidP="00573100">
            <w:pPr>
              <w:spacing w:line="240" w:lineRule="auto"/>
              <w:rPr>
                <w:b/>
                <w:bCs/>
              </w:rPr>
            </w:pPr>
            <w:r w:rsidRPr="00DA53B8">
              <w:rPr>
                <w:b/>
                <w:bCs/>
              </w:rPr>
              <w:t>siRNA</w:t>
            </w:r>
          </w:p>
        </w:tc>
        <w:tc>
          <w:tcPr>
            <w:tcW w:w="6799" w:type="dxa"/>
          </w:tcPr>
          <w:p w14:paraId="278C9E99" w14:textId="77777777" w:rsidR="00D42AA7" w:rsidRDefault="00D42AA7" w:rsidP="00573100">
            <w:pPr>
              <w:spacing w:line="240" w:lineRule="auto"/>
            </w:pPr>
          </w:p>
        </w:tc>
      </w:tr>
      <w:tr w:rsidR="00DA53B8" w14:paraId="4F55863D" w14:textId="77777777" w:rsidTr="00E673F3">
        <w:tc>
          <w:tcPr>
            <w:tcW w:w="2263" w:type="dxa"/>
          </w:tcPr>
          <w:p w14:paraId="7BAD2BF1" w14:textId="5EA13272" w:rsidR="00DA53B8" w:rsidRDefault="00DA53B8" w:rsidP="00573100">
            <w:pPr>
              <w:spacing w:line="240" w:lineRule="auto"/>
            </w:pPr>
            <w:r>
              <w:t>siHCA</w:t>
            </w:r>
            <w:r w:rsidRPr="00DA53B8">
              <w:rPr>
                <w:vertAlign w:val="subscript"/>
              </w:rPr>
              <w:t>2</w:t>
            </w:r>
            <w:r>
              <w:t>-I</w:t>
            </w:r>
          </w:p>
        </w:tc>
        <w:tc>
          <w:tcPr>
            <w:tcW w:w="6799" w:type="dxa"/>
          </w:tcPr>
          <w:p w14:paraId="3D7BBEDA" w14:textId="0E9CA90F" w:rsidR="00DA53B8" w:rsidRDefault="004B6996" w:rsidP="00573100">
            <w:pPr>
              <w:spacing w:line="240" w:lineRule="auto"/>
            </w:pPr>
            <w:proofErr w:type="spellStart"/>
            <w:r>
              <w:t>rArArCrCrUrCrUrCrCrUrUrArArArUrArArCrCrArUrGrCCA</w:t>
            </w:r>
            <w:proofErr w:type="spellEnd"/>
          </w:p>
        </w:tc>
      </w:tr>
      <w:tr w:rsidR="00DA53B8" w14:paraId="4C68E726" w14:textId="77777777" w:rsidTr="00E673F3">
        <w:tc>
          <w:tcPr>
            <w:tcW w:w="2263" w:type="dxa"/>
          </w:tcPr>
          <w:p w14:paraId="0BCFBD94" w14:textId="398709C7" w:rsidR="00DA53B8" w:rsidRDefault="00DA53B8" w:rsidP="00573100">
            <w:pPr>
              <w:spacing w:line="240" w:lineRule="auto"/>
            </w:pPr>
            <w:r>
              <w:t>siHCA</w:t>
            </w:r>
            <w:r w:rsidRPr="00DA53B8">
              <w:rPr>
                <w:vertAlign w:val="subscript"/>
              </w:rPr>
              <w:t>2</w:t>
            </w:r>
            <w:r>
              <w:t>-II</w:t>
            </w:r>
          </w:p>
        </w:tc>
        <w:tc>
          <w:tcPr>
            <w:tcW w:w="6799" w:type="dxa"/>
          </w:tcPr>
          <w:p w14:paraId="3BA88E53" w14:textId="0B10B3F9" w:rsidR="00DA53B8" w:rsidRDefault="004B6996" w:rsidP="00573100">
            <w:pPr>
              <w:spacing w:line="240" w:lineRule="auto"/>
            </w:pPr>
            <w:proofErr w:type="spellStart"/>
            <w:r>
              <w:t>rCrUrCrArCrArCrGrCrUrUrUrGrGrUrUrArArUrArUrCrUGT</w:t>
            </w:r>
            <w:proofErr w:type="spellEnd"/>
          </w:p>
        </w:tc>
      </w:tr>
    </w:tbl>
    <w:p w14:paraId="62C50995" w14:textId="77777777" w:rsidR="004E4890" w:rsidRDefault="004E4890" w:rsidP="00573100">
      <w:pPr>
        <w:spacing w:line="240" w:lineRule="auto"/>
        <w:sectPr w:rsidR="004E489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C0D90A4" w14:textId="6507C01F" w:rsidR="004E4890" w:rsidRPr="00254B79" w:rsidRDefault="004E4890" w:rsidP="00254B79">
      <w:pPr>
        <w:pStyle w:val="berschrift3"/>
        <w:spacing w:line="240" w:lineRule="auto"/>
        <w:rPr>
          <w:rFonts w:ascii="Times New Roman" w:hAnsi="Times New Roman" w:cs="Times New Roman"/>
          <w:color w:val="auto"/>
        </w:rPr>
      </w:pPr>
      <w:r w:rsidRPr="00B0151B">
        <w:rPr>
          <w:rFonts w:ascii="Times New Roman" w:hAnsi="Times New Roman" w:cs="Times New Roman"/>
          <w:b/>
          <w:color w:val="auto"/>
        </w:rPr>
        <w:lastRenderedPageBreak/>
        <w:t>Table S</w:t>
      </w:r>
      <w:r w:rsidR="00B0151B" w:rsidRPr="00B0151B">
        <w:rPr>
          <w:rFonts w:ascii="Times New Roman" w:hAnsi="Times New Roman" w:cs="Times New Roman"/>
          <w:b/>
          <w:color w:val="auto"/>
        </w:rPr>
        <w:t>2</w:t>
      </w:r>
      <w:r w:rsidR="00254B79">
        <w:rPr>
          <w:rFonts w:ascii="Times New Roman" w:hAnsi="Times New Roman" w:cs="Times New Roman"/>
          <w:b/>
          <w:color w:val="auto"/>
        </w:rPr>
        <w:t>:</w:t>
      </w:r>
      <w:r w:rsidRPr="00B0151B">
        <w:rPr>
          <w:rFonts w:ascii="Times New Roman" w:hAnsi="Times New Roman" w:cs="Times New Roman"/>
          <w:b/>
          <w:color w:val="auto"/>
        </w:rPr>
        <w:t xml:space="preserve"> </w:t>
      </w:r>
      <w:r w:rsidRPr="00254B79">
        <w:rPr>
          <w:rFonts w:ascii="Times New Roman" w:hAnsi="Times New Roman" w:cs="Times New Roman"/>
          <w:b/>
          <w:color w:val="auto"/>
        </w:rPr>
        <w:t>Targeted list of compounds that were detected in siRNA</w:t>
      </w:r>
      <w:r w:rsidR="002E27FD">
        <w:rPr>
          <w:rFonts w:ascii="Times New Roman" w:hAnsi="Times New Roman" w:cs="Times New Roman"/>
          <w:b/>
          <w:color w:val="auto"/>
        </w:rPr>
        <w:t xml:space="preserve"> </w:t>
      </w:r>
      <w:r w:rsidRPr="00254B79">
        <w:rPr>
          <w:rFonts w:ascii="Times New Roman" w:hAnsi="Times New Roman" w:cs="Times New Roman"/>
          <w:b/>
          <w:color w:val="auto"/>
        </w:rPr>
        <w:t xml:space="preserve">transfected </w:t>
      </w:r>
      <w:r w:rsidR="00C819D0" w:rsidRPr="00254B79">
        <w:rPr>
          <w:rFonts w:ascii="Times New Roman" w:hAnsi="Times New Roman" w:cs="Times New Roman"/>
          <w:b/>
          <w:color w:val="auto"/>
        </w:rPr>
        <w:t xml:space="preserve">or MMF-stimulated </w:t>
      </w:r>
      <w:r w:rsidRPr="00254B79">
        <w:rPr>
          <w:rFonts w:ascii="Times New Roman" w:hAnsi="Times New Roman" w:cs="Times New Roman"/>
          <w:b/>
          <w:color w:val="auto"/>
        </w:rPr>
        <w:t xml:space="preserve">BT-474 </w:t>
      </w:r>
      <w:r w:rsidR="00B0151B" w:rsidRPr="00254B79">
        <w:rPr>
          <w:rFonts w:ascii="Times New Roman" w:hAnsi="Times New Roman" w:cs="Times New Roman"/>
          <w:b/>
          <w:color w:val="auto"/>
        </w:rPr>
        <w:t xml:space="preserve">cells </w:t>
      </w:r>
      <w:r w:rsidR="00C819D0" w:rsidRPr="00254B79">
        <w:rPr>
          <w:rFonts w:ascii="Times New Roman" w:hAnsi="Times New Roman" w:cs="Times New Roman"/>
          <w:b/>
          <w:color w:val="auto"/>
        </w:rPr>
        <w:t xml:space="preserve">using LC-MS. </w:t>
      </w:r>
      <w:r w:rsidR="00C819D0" w:rsidRPr="00254B79">
        <w:rPr>
          <w:rFonts w:ascii="Times New Roman" w:hAnsi="Times New Roman" w:cs="Times New Roman"/>
          <w:color w:val="auto"/>
        </w:rPr>
        <w:t>Determined peak height was normalized to siNC or unstimulated BT-474 cells, respectively (each set 1)</w:t>
      </w:r>
      <w:r w:rsidR="001C38DE">
        <w:rPr>
          <w:rFonts w:ascii="Times New Roman" w:hAnsi="Times New Roman" w:cs="Times New Roman"/>
          <w:color w:val="auto"/>
        </w:rPr>
        <w:t>.</w:t>
      </w:r>
    </w:p>
    <w:tbl>
      <w:tblPr>
        <w:tblW w:w="88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5"/>
        <w:gridCol w:w="1618"/>
        <w:gridCol w:w="3127"/>
        <w:gridCol w:w="1280"/>
        <w:gridCol w:w="1280"/>
      </w:tblGrid>
      <w:tr w:rsidR="0078221D" w:rsidRPr="00497525" w14:paraId="138DBF4E" w14:textId="77777777" w:rsidTr="002F1F91">
        <w:trPr>
          <w:trHeight w:val="300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5B72" w14:textId="77777777" w:rsidR="0078221D" w:rsidRPr="00497525" w:rsidRDefault="0078221D" w:rsidP="004E4890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497525">
              <w:rPr>
                <w:color w:val="000000"/>
                <w:sz w:val="20"/>
                <w:szCs w:val="20"/>
                <w:lang w:eastAsia="sv-SE"/>
              </w:rPr>
              <w:t>monoisotopic mas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3049F" w14:textId="77777777" w:rsidR="0078221D" w:rsidRPr="00497525" w:rsidRDefault="0078221D" w:rsidP="004E4890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497525">
              <w:rPr>
                <w:color w:val="000000"/>
                <w:sz w:val="20"/>
                <w:szCs w:val="20"/>
                <w:lang w:eastAsia="sv-SE"/>
              </w:rPr>
              <w:t>sum formula</w:t>
            </w: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52A4B" w14:textId="77777777" w:rsidR="0078221D" w:rsidRPr="00497525" w:rsidRDefault="0078221D" w:rsidP="004E4890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497525">
              <w:rPr>
                <w:color w:val="000000"/>
                <w:sz w:val="20"/>
                <w:szCs w:val="20"/>
                <w:lang w:eastAsia="sv-SE"/>
              </w:rPr>
              <w:t>name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89C1B" w14:textId="0110E7F2" w:rsidR="0078221D" w:rsidRPr="00497525" w:rsidRDefault="0078221D" w:rsidP="004E4890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497525">
              <w:rPr>
                <w:color w:val="000000"/>
                <w:sz w:val="20"/>
                <w:szCs w:val="20"/>
                <w:lang w:eastAsia="sv-SE"/>
              </w:rPr>
              <w:t>siHCA</w:t>
            </w:r>
            <w:r>
              <w:rPr>
                <w:color w:val="000000"/>
                <w:sz w:val="20"/>
                <w:szCs w:val="20"/>
                <w:vertAlign w:val="subscript"/>
                <w:lang w:eastAsia="sv-SE"/>
              </w:rPr>
              <w:t>2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 xml:space="preserve"> 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B4A3A" w14:textId="17648F0E" w:rsidR="0078221D" w:rsidRPr="00497525" w:rsidRDefault="0078221D" w:rsidP="004E4890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MMF</w:t>
            </w:r>
          </w:p>
        </w:tc>
      </w:tr>
      <w:tr w:rsidR="0078221D" w:rsidRPr="00497525" w14:paraId="3EB9997A" w14:textId="77777777" w:rsidTr="002F1F91">
        <w:trPr>
          <w:trHeight w:val="300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915839" w14:textId="09810687" w:rsidR="0078221D" w:rsidRPr="006768C1" w:rsidRDefault="0078221D" w:rsidP="006768C1">
            <w:pPr>
              <w:spacing w:line="240" w:lineRule="auto"/>
              <w:jc w:val="center"/>
              <w:rPr>
                <w:b/>
                <w:color w:val="000000"/>
                <w:sz w:val="20"/>
                <w:szCs w:val="20"/>
                <w:lang w:eastAsia="sv-SE"/>
              </w:rPr>
            </w:pPr>
            <w:r w:rsidRPr="006768C1">
              <w:rPr>
                <w:b/>
                <w:color w:val="000000"/>
                <w:sz w:val="20"/>
                <w:szCs w:val="20"/>
                <w:lang w:eastAsia="sv-SE"/>
              </w:rPr>
              <w:t>positive mode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F23D00" w14:textId="77777777" w:rsidR="0078221D" w:rsidRPr="00497525" w:rsidRDefault="0078221D" w:rsidP="004E4890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1B0EFA" w14:textId="77777777" w:rsidR="0078221D" w:rsidRPr="00497525" w:rsidRDefault="0078221D" w:rsidP="004E4890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A6ED4" w14:textId="77777777" w:rsidR="0078221D" w:rsidRPr="00497525" w:rsidRDefault="0078221D" w:rsidP="004E4890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A84F8" w14:textId="77777777" w:rsidR="0078221D" w:rsidRDefault="0078221D" w:rsidP="004E4890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</w:p>
        </w:tc>
      </w:tr>
      <w:tr w:rsidR="00923ACC" w:rsidRPr="00497525" w14:paraId="53BC7F55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4793D8D9" w14:textId="3C192B57" w:rsidR="00923ACC" w:rsidRPr="00A6706F" w:rsidRDefault="00923ACC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A6706F">
              <w:rPr>
                <w:color w:val="000000"/>
                <w:sz w:val="20"/>
                <w:szCs w:val="20"/>
                <w:lang w:eastAsia="sv-SE"/>
              </w:rPr>
              <w:t>204.1235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0DF2C91D" w14:textId="2CA07110" w:rsidR="00923ACC" w:rsidRPr="00A6706F" w:rsidRDefault="00923ACC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A6706F">
              <w:rPr>
                <w:color w:val="000000"/>
                <w:sz w:val="20"/>
                <w:szCs w:val="20"/>
                <w:lang w:eastAsia="sv-SE"/>
              </w:rPr>
              <w:t>C9H18NO4</w:t>
            </w:r>
          </w:p>
        </w:tc>
        <w:tc>
          <w:tcPr>
            <w:tcW w:w="3127" w:type="dxa"/>
            <w:shd w:val="clear" w:color="auto" w:fill="auto"/>
            <w:noWrap/>
            <w:vAlign w:val="center"/>
          </w:tcPr>
          <w:p w14:paraId="361A0D91" w14:textId="221E3F17" w:rsidR="00923ACC" w:rsidRDefault="00923ACC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Acetylcarniti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08737B7" w14:textId="6150704A" w:rsidR="00923ACC" w:rsidRPr="00497525" w:rsidRDefault="000B2AE0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 xml:space="preserve">1.17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E711841" w14:textId="402C6019" w:rsidR="00923ACC" w:rsidRPr="00497525" w:rsidRDefault="000B2AE0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 xml:space="preserve">1.04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8</w:t>
            </w:r>
          </w:p>
        </w:tc>
      </w:tr>
      <w:tr w:rsidR="00923ACC" w:rsidRPr="00497525" w14:paraId="26AAD2F6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379397B3" w14:textId="7DF69A80" w:rsidR="00923ACC" w:rsidRPr="00497525" w:rsidRDefault="00923ACC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A6706F">
              <w:rPr>
                <w:color w:val="000000"/>
                <w:sz w:val="20"/>
                <w:szCs w:val="20"/>
                <w:lang w:eastAsia="sv-SE"/>
              </w:rPr>
              <w:t>218.1386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342F7D31" w14:textId="40BBCE3B" w:rsidR="00923ACC" w:rsidRPr="00497525" w:rsidRDefault="00923ACC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497525">
              <w:rPr>
                <w:color w:val="000000"/>
                <w:sz w:val="20"/>
                <w:szCs w:val="20"/>
                <w:lang w:eastAsia="sv-SE"/>
              </w:rPr>
              <w:t>C11H21NO4</w:t>
            </w:r>
          </w:p>
        </w:tc>
        <w:tc>
          <w:tcPr>
            <w:tcW w:w="3127" w:type="dxa"/>
            <w:shd w:val="clear" w:color="auto" w:fill="auto"/>
            <w:noWrap/>
            <w:vAlign w:val="center"/>
          </w:tcPr>
          <w:p w14:paraId="1CE283CA" w14:textId="48A45DB9" w:rsidR="00923ACC" w:rsidRDefault="00923ACC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sv-SE"/>
              </w:rPr>
              <w:t>Propionyl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carnitin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8E69EB2" w14:textId="222D2204" w:rsidR="00923ACC" w:rsidRPr="00497525" w:rsidRDefault="00A00758" w:rsidP="00A00758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 xml:space="preserve">1.03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262E2FE" w14:textId="4F0CFAE3" w:rsidR="00923ACC" w:rsidRPr="00497525" w:rsidRDefault="00A00758" w:rsidP="00A00758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 xml:space="preserve">0.98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3</w:t>
            </w:r>
          </w:p>
        </w:tc>
      </w:tr>
      <w:tr w:rsidR="00923ACC" w:rsidRPr="00497525" w14:paraId="3B6768E2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91FC45D" w14:textId="77777777" w:rsidR="00923ACC" w:rsidRPr="00497525" w:rsidRDefault="00923ACC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497525">
              <w:rPr>
                <w:color w:val="000000"/>
                <w:sz w:val="20"/>
                <w:szCs w:val="20"/>
                <w:lang w:eastAsia="sv-SE"/>
              </w:rPr>
              <w:t>231.1471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2BCD311" w14:textId="77777777" w:rsidR="00923ACC" w:rsidRPr="00497525" w:rsidRDefault="00923ACC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497525">
              <w:rPr>
                <w:color w:val="000000"/>
                <w:sz w:val="20"/>
                <w:szCs w:val="20"/>
                <w:lang w:eastAsia="sv-SE"/>
              </w:rPr>
              <w:t>C11H21NO4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40F9FE41" w14:textId="77777777" w:rsidR="00923ACC" w:rsidRPr="00497525" w:rsidRDefault="00923ACC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97525">
              <w:rPr>
                <w:color w:val="000000"/>
                <w:sz w:val="20"/>
                <w:szCs w:val="20"/>
                <w:lang w:eastAsia="sv-SE"/>
              </w:rPr>
              <w:t>Butyrylcarnitin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19BDD9A" w14:textId="7C0C5463" w:rsidR="00923ACC" w:rsidRPr="00497525" w:rsidRDefault="0047209B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 xml:space="preserve">0.99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3913C8D" w14:textId="67062060" w:rsidR="00923ACC" w:rsidRPr="00497525" w:rsidRDefault="0047209B" w:rsidP="00923AC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 xml:space="preserve">1.11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5</w:t>
            </w:r>
          </w:p>
        </w:tc>
      </w:tr>
      <w:tr w:rsidR="006777FC" w:rsidRPr="00497525" w14:paraId="0A6C4833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092F7DD9" w14:textId="0F14676A" w:rsidR="006777FC" w:rsidRPr="00497525" w:rsidRDefault="006777FC" w:rsidP="006777F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>275.1369</w:t>
            </w:r>
          </w:p>
        </w:tc>
        <w:tc>
          <w:tcPr>
            <w:tcW w:w="1618" w:type="dxa"/>
            <w:shd w:val="clear" w:color="auto" w:fill="auto"/>
            <w:noWrap/>
            <w:vAlign w:val="center"/>
          </w:tcPr>
          <w:p w14:paraId="7DFB95D7" w14:textId="21BA6C79" w:rsidR="006777FC" w:rsidRPr="00497525" w:rsidRDefault="006777FC" w:rsidP="006777F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 w:rsidRPr="00D168EF">
              <w:rPr>
                <w:color w:val="000000"/>
                <w:sz w:val="20"/>
                <w:szCs w:val="20"/>
                <w:lang w:eastAsia="sv-SE"/>
              </w:rPr>
              <w:t>C12H21NO6</w:t>
            </w:r>
          </w:p>
        </w:tc>
        <w:tc>
          <w:tcPr>
            <w:tcW w:w="3127" w:type="dxa"/>
            <w:shd w:val="clear" w:color="auto" w:fill="auto"/>
            <w:noWrap/>
            <w:vAlign w:val="center"/>
          </w:tcPr>
          <w:p w14:paraId="37B05929" w14:textId="0D46E079" w:rsidR="006777FC" w:rsidRPr="00497525" w:rsidRDefault="006777FC" w:rsidP="006777F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proofErr w:type="spellStart"/>
            <w:r>
              <w:rPr>
                <w:color w:val="000000"/>
                <w:sz w:val="20"/>
                <w:szCs w:val="20"/>
                <w:lang w:eastAsia="sv-SE"/>
              </w:rPr>
              <w:t>Glutaryl</w:t>
            </w:r>
            <w:r w:rsidRPr="00D168EF">
              <w:rPr>
                <w:color w:val="000000"/>
                <w:sz w:val="20"/>
                <w:szCs w:val="20"/>
                <w:lang w:eastAsia="sv-SE"/>
              </w:rPr>
              <w:t>carnitin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3593DB5" w14:textId="5572957B" w:rsidR="006777FC" w:rsidRPr="00497525" w:rsidRDefault="006777FC" w:rsidP="006777F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 xml:space="preserve">1.01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1A10AFE" w14:textId="27DD7FDA" w:rsidR="006777FC" w:rsidRPr="00497525" w:rsidRDefault="006777FC" w:rsidP="006777FC">
            <w:pPr>
              <w:jc w:val="center"/>
              <w:rPr>
                <w:color w:val="000000"/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 xml:space="preserve">1.13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6</w:t>
            </w:r>
          </w:p>
        </w:tc>
      </w:tr>
      <w:tr w:rsidR="00923ACC" w:rsidRPr="00497525" w14:paraId="77CB0E79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71A786F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259.1784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D8B2519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C13H25NO4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6E1B03C6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497525">
              <w:rPr>
                <w:sz w:val="20"/>
                <w:szCs w:val="20"/>
                <w:lang w:eastAsia="sv-SE"/>
              </w:rPr>
              <w:t>Hexanoylcarnitin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D6CBF03" w14:textId="0354768E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0.98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FE8A822" w14:textId="364C4D5E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29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8</w:t>
            </w:r>
          </w:p>
        </w:tc>
      </w:tr>
      <w:tr w:rsidR="00923ACC" w:rsidRPr="00497525" w14:paraId="034597EE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55A41C5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287.2097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299EB52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C15H29NO4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45E590F0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497525">
              <w:rPr>
                <w:sz w:val="20"/>
                <w:szCs w:val="20"/>
                <w:lang w:eastAsia="sv-SE"/>
              </w:rPr>
              <w:t>Octanoylcarnitin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2F63376" w14:textId="111D9A75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4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8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A20FB67" w14:textId="5C83D284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21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5</w:t>
            </w:r>
          </w:p>
        </w:tc>
      </w:tr>
      <w:tr w:rsidR="00923ACC" w:rsidRPr="00497525" w14:paraId="4EE3D5FF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FE23724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315.2410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446A23F7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C17H33NO4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36F29AF0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497525">
              <w:rPr>
                <w:sz w:val="20"/>
                <w:szCs w:val="20"/>
                <w:lang w:eastAsia="sv-SE"/>
              </w:rPr>
              <w:t>Decanoylcarnitin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42ECBB9" w14:textId="754A27CB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1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24A2636" w14:textId="2767BD1A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39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13</w:t>
            </w:r>
          </w:p>
        </w:tc>
      </w:tr>
      <w:tr w:rsidR="00923ACC" w:rsidRPr="00497525" w14:paraId="75B37B25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59570CE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343.2723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1154829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C19H37NO4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487DFEA6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497525">
              <w:rPr>
                <w:sz w:val="20"/>
                <w:szCs w:val="20"/>
                <w:lang w:eastAsia="sv-SE"/>
              </w:rPr>
              <w:t>Dodecanoylcarnitin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49EF129" w14:textId="7C8D9739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0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09676FC" w14:textId="28FFECE2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36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10</w:t>
            </w:r>
          </w:p>
        </w:tc>
      </w:tr>
      <w:tr w:rsidR="00923ACC" w:rsidRPr="00497525" w14:paraId="6BCFAB52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01882A2A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371.3036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5FC63A23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C21H41NO4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52B1495A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bookmarkStart w:id="1" w:name="OLE_LINK1"/>
            <w:proofErr w:type="spellStart"/>
            <w:r w:rsidRPr="00497525">
              <w:rPr>
                <w:sz w:val="20"/>
                <w:szCs w:val="20"/>
                <w:lang w:eastAsia="sv-SE"/>
              </w:rPr>
              <w:t>Tetradecanoylcarnitine</w:t>
            </w:r>
            <w:bookmarkEnd w:id="1"/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657D191" w14:textId="2F6DDBE4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14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20F99A5" w14:textId="7D15695C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38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8</w:t>
            </w:r>
          </w:p>
        </w:tc>
      </w:tr>
      <w:tr w:rsidR="00923ACC" w:rsidRPr="00497525" w14:paraId="2D1F62CB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8EC4CAC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399.3349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3C461AE8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sz w:val="20"/>
                <w:szCs w:val="20"/>
                <w:lang w:eastAsia="sv-SE"/>
              </w:rPr>
              <w:t>C23H45NO4</w:t>
            </w:r>
          </w:p>
        </w:tc>
        <w:tc>
          <w:tcPr>
            <w:tcW w:w="3127" w:type="dxa"/>
            <w:shd w:val="clear" w:color="auto" w:fill="auto"/>
            <w:noWrap/>
            <w:vAlign w:val="center"/>
            <w:hideMark/>
          </w:tcPr>
          <w:p w14:paraId="68830780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  <w:proofErr w:type="spellStart"/>
            <w:r w:rsidRPr="00497525">
              <w:rPr>
                <w:sz w:val="20"/>
                <w:szCs w:val="20"/>
                <w:lang w:eastAsia="sv-SE"/>
              </w:rPr>
              <w:t>Hexadecanoylcarnitine</w:t>
            </w:r>
            <w:proofErr w:type="spellEnd"/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5C3B5CF" w14:textId="195F5726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58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17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02286CA" w14:textId="2C808518" w:rsidR="00923ACC" w:rsidRPr="00497525" w:rsidRDefault="00FA7BB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17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5</w:t>
            </w:r>
          </w:p>
        </w:tc>
      </w:tr>
      <w:tr w:rsidR="00923ACC" w:rsidRPr="00497525" w14:paraId="1BEE6193" w14:textId="77777777" w:rsidTr="002F1F91">
        <w:trPr>
          <w:trHeight w:hRule="exact" w:val="605"/>
        </w:trPr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4AE0A" w14:textId="0A46B614" w:rsidR="00923ACC" w:rsidRPr="00497525" w:rsidRDefault="00923ACC" w:rsidP="00923ACC">
            <w:pPr>
              <w:spacing w:line="240" w:lineRule="auto"/>
              <w:jc w:val="center"/>
              <w:rPr>
                <w:sz w:val="20"/>
                <w:szCs w:val="20"/>
                <w:lang w:eastAsia="sv-SE"/>
              </w:rPr>
            </w:pPr>
            <w:r w:rsidRPr="00497525">
              <w:rPr>
                <w:b/>
                <w:sz w:val="20"/>
                <w:szCs w:val="20"/>
                <w:lang w:eastAsia="sv-SE"/>
              </w:rPr>
              <w:t xml:space="preserve">negative </w:t>
            </w:r>
            <w:r>
              <w:rPr>
                <w:b/>
                <w:sz w:val="20"/>
                <w:szCs w:val="20"/>
                <w:lang w:eastAsia="sv-SE"/>
              </w:rPr>
              <w:t>m</w:t>
            </w:r>
            <w:r w:rsidRPr="00497525">
              <w:rPr>
                <w:b/>
                <w:sz w:val="20"/>
                <w:szCs w:val="20"/>
                <w:lang w:eastAsia="sv-SE"/>
              </w:rPr>
              <w:t>ode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57FE3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3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80187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F7E9E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D966CA" w14:textId="77777777" w:rsidR="00923ACC" w:rsidRPr="00497525" w:rsidRDefault="00923ACC" w:rsidP="00923ACC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923ACC" w:rsidRPr="00497525" w14:paraId="101B915F" w14:textId="77777777" w:rsidTr="002F1F91">
        <w:trPr>
          <w:trHeight w:hRule="exact" w:val="288"/>
        </w:trPr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90645F" w14:textId="60981A7F" w:rsidR="00923ACC" w:rsidRPr="00497525" w:rsidRDefault="00233456" w:rsidP="00923ACC">
            <w:pPr>
              <w:jc w:val="center"/>
              <w:rPr>
                <w:sz w:val="20"/>
                <w:szCs w:val="20"/>
              </w:rPr>
            </w:pPr>
            <w:r w:rsidRPr="00233456">
              <w:rPr>
                <w:sz w:val="20"/>
                <w:szCs w:val="20"/>
              </w:rPr>
              <w:t>90.0316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675F09" w14:textId="4E4AA0FF" w:rsidR="00923ACC" w:rsidRPr="00497525" w:rsidRDefault="00233456" w:rsidP="00923ACC">
            <w:pPr>
              <w:jc w:val="center"/>
              <w:rPr>
                <w:sz w:val="20"/>
                <w:szCs w:val="20"/>
              </w:rPr>
            </w:pPr>
            <w:r w:rsidRPr="00233456">
              <w:rPr>
                <w:sz w:val="20"/>
                <w:szCs w:val="20"/>
              </w:rPr>
              <w:t>C3H6O3</w:t>
            </w:r>
          </w:p>
        </w:tc>
        <w:tc>
          <w:tcPr>
            <w:tcW w:w="3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5C3E5" w14:textId="54BAE4F9" w:rsidR="00923ACC" w:rsidRPr="00497525" w:rsidRDefault="00233456" w:rsidP="00923AC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ic</w:t>
            </w:r>
            <w:r w:rsidR="00923ACC" w:rsidRPr="00497525"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290A0C" w14:textId="4F41DF02" w:rsidR="00923ACC" w:rsidRPr="00497525" w:rsidRDefault="005A05E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71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28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7350E5" w14:textId="154B646C" w:rsidR="00923ACC" w:rsidRPr="00497525" w:rsidRDefault="005A05E1" w:rsidP="00923ACC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0.89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7</w:t>
            </w:r>
          </w:p>
        </w:tc>
      </w:tr>
      <w:tr w:rsidR="00233456" w:rsidRPr="00497525" w14:paraId="31DBF7A1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2D379C5E" w14:textId="66571CFD" w:rsidR="00233456" w:rsidRPr="00233456" w:rsidRDefault="00233456" w:rsidP="00233456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192.0270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49767B2B" w14:textId="370010CB" w:rsidR="00233456" w:rsidRPr="00233456" w:rsidRDefault="00233456" w:rsidP="00233456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C6H8O7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6160033A" w14:textId="18911164" w:rsidR="00233456" w:rsidRDefault="00233456" w:rsidP="00233456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Citric acid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B68A369" w14:textId="6641B94C" w:rsidR="00233456" w:rsidRPr="00497525" w:rsidRDefault="005A05E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34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851B6BB" w14:textId="5B776DAB" w:rsidR="00233456" w:rsidRPr="00497525" w:rsidRDefault="005A05E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8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4</w:t>
            </w:r>
          </w:p>
        </w:tc>
      </w:tr>
      <w:tr w:rsidR="00233456" w:rsidRPr="00497525" w14:paraId="1B01BD51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0BE91406" w14:textId="70053CCD" w:rsidR="00233456" w:rsidRPr="00497525" w:rsidRDefault="00233456" w:rsidP="00233456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146.0215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07B1DCC3" w14:textId="13FA7E29" w:rsidR="00233456" w:rsidRPr="00497525" w:rsidRDefault="00233456" w:rsidP="00233456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C5H6O5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4D6ED7A2" w14:textId="0BC69DC6" w:rsidR="00233456" w:rsidRPr="00497525" w:rsidRDefault="00233456" w:rsidP="00233456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α-Ketoglutaric acid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0533247" w14:textId="76715B3F" w:rsidR="00233456" w:rsidRPr="00497525" w:rsidRDefault="005A05E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97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2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2BCAB3C" w14:textId="553C0849" w:rsidR="00233456" w:rsidRPr="00497525" w:rsidRDefault="005A05E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095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2</w:t>
            </w:r>
          </w:p>
        </w:tc>
      </w:tr>
      <w:tr w:rsidR="00233456" w:rsidRPr="00497525" w14:paraId="08290529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38B457CA" w14:textId="13317E07" w:rsidR="00233456" w:rsidRPr="00497525" w:rsidRDefault="00233456" w:rsidP="00233456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118.0266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998AD42" w14:textId="6CBC8DA9" w:rsidR="00233456" w:rsidRPr="00497525" w:rsidRDefault="00233456" w:rsidP="00233456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C4H6O4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713BA4C0" w14:textId="1893724D" w:rsidR="00233456" w:rsidRPr="00497525" w:rsidRDefault="00233456" w:rsidP="00233456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Succinic acid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82C499F" w14:textId="47363DA0" w:rsidR="00233456" w:rsidRPr="00497525" w:rsidRDefault="005A05E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39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6111394" w14:textId="4D83DCBA" w:rsidR="00233456" w:rsidRPr="00497525" w:rsidRDefault="005A05E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19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3</w:t>
            </w:r>
          </w:p>
        </w:tc>
      </w:tr>
      <w:tr w:rsidR="00233456" w:rsidRPr="00497525" w14:paraId="71A45227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1DBCEF0B" w14:textId="6C49126A" w:rsidR="00233456" w:rsidRPr="00931FC1" w:rsidRDefault="00233456" w:rsidP="0023345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134.0216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42B469E" w14:textId="4A54540F" w:rsidR="00233456" w:rsidRPr="00931FC1" w:rsidRDefault="00233456" w:rsidP="0023345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C4H6O5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3B41227F" w14:textId="20299E7D" w:rsidR="00233456" w:rsidRPr="00931FC1" w:rsidRDefault="00233456" w:rsidP="0023345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Malic acid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CD528CB" w14:textId="0C95DFA6" w:rsidR="00233456" w:rsidRPr="00497525" w:rsidRDefault="005A05E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69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3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88AD89A" w14:textId="3B00D2BC" w:rsidR="00233456" w:rsidRPr="00497525" w:rsidRDefault="005A05E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0.95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2</w:t>
            </w:r>
          </w:p>
        </w:tc>
      </w:tr>
      <w:tr w:rsidR="00B17CB6" w:rsidRPr="00497525" w14:paraId="308CFDE9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</w:tcPr>
          <w:p w14:paraId="3A35D5EF" w14:textId="3BBF5599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105.0426</w:t>
            </w:r>
          </w:p>
        </w:tc>
        <w:tc>
          <w:tcPr>
            <w:tcW w:w="1618" w:type="dxa"/>
            <w:shd w:val="clear" w:color="auto" w:fill="auto"/>
          </w:tcPr>
          <w:p w14:paraId="3E5D12DB" w14:textId="3643ABCB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C3H7NO3</w:t>
            </w:r>
          </w:p>
        </w:tc>
        <w:tc>
          <w:tcPr>
            <w:tcW w:w="3127" w:type="dxa"/>
            <w:shd w:val="clear" w:color="auto" w:fill="auto"/>
          </w:tcPr>
          <w:p w14:paraId="13A93E04" w14:textId="5D226316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Seri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EBCECDA" w14:textId="2451649C" w:rsidR="00B17CB6" w:rsidRPr="00497525" w:rsidRDefault="00931FC1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2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0D75964" w14:textId="0D5C4582" w:rsidR="00B17CB6" w:rsidRPr="00497525" w:rsidRDefault="00931FC1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1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7</w:t>
            </w:r>
          </w:p>
        </w:tc>
      </w:tr>
      <w:tr w:rsidR="00B17CB6" w:rsidRPr="00497525" w14:paraId="123355AB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</w:tcPr>
          <w:p w14:paraId="3BC5D168" w14:textId="0B4022C1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131.0946</w:t>
            </w:r>
          </w:p>
        </w:tc>
        <w:tc>
          <w:tcPr>
            <w:tcW w:w="1618" w:type="dxa"/>
            <w:shd w:val="clear" w:color="auto" w:fill="auto"/>
          </w:tcPr>
          <w:p w14:paraId="2EFF4E3A" w14:textId="3681FED6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C6H13NO2</w:t>
            </w:r>
          </w:p>
        </w:tc>
        <w:tc>
          <w:tcPr>
            <w:tcW w:w="3127" w:type="dxa"/>
            <w:shd w:val="clear" w:color="auto" w:fill="auto"/>
          </w:tcPr>
          <w:p w14:paraId="1368CE41" w14:textId="341A1E7A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Leuci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6BD5C85" w14:textId="791F8406" w:rsidR="00B17CB6" w:rsidRPr="00497525" w:rsidRDefault="00931FC1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9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9932A0B" w14:textId="44C20E64" w:rsidR="00B17CB6" w:rsidRPr="00497525" w:rsidRDefault="00931FC1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1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4</w:t>
            </w:r>
          </w:p>
        </w:tc>
      </w:tr>
      <w:tr w:rsidR="00B17CB6" w:rsidRPr="00497525" w14:paraId="373CDE60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</w:tcPr>
          <w:p w14:paraId="566A4B4D" w14:textId="690FF3C7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146.0691</w:t>
            </w:r>
          </w:p>
        </w:tc>
        <w:tc>
          <w:tcPr>
            <w:tcW w:w="1618" w:type="dxa"/>
            <w:shd w:val="clear" w:color="auto" w:fill="auto"/>
          </w:tcPr>
          <w:p w14:paraId="46D79C11" w14:textId="240801BF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C5H10N2O3</w:t>
            </w:r>
          </w:p>
        </w:tc>
        <w:tc>
          <w:tcPr>
            <w:tcW w:w="3127" w:type="dxa"/>
            <w:shd w:val="clear" w:color="auto" w:fill="auto"/>
          </w:tcPr>
          <w:p w14:paraId="588B22DF" w14:textId="6237B7CE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Glutami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CC5B806" w14:textId="5544ED63" w:rsidR="00B17CB6" w:rsidRPr="00497525" w:rsidRDefault="00931FC1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6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831B769" w14:textId="27078378" w:rsidR="00B17CB6" w:rsidRPr="00497525" w:rsidRDefault="00931FC1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2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4</w:t>
            </w:r>
          </w:p>
        </w:tc>
      </w:tr>
      <w:tr w:rsidR="00B17CB6" w:rsidRPr="00497525" w14:paraId="2A4060C7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</w:tcPr>
          <w:p w14:paraId="352BCEA2" w14:textId="0E933540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146.1055</w:t>
            </w:r>
          </w:p>
        </w:tc>
        <w:tc>
          <w:tcPr>
            <w:tcW w:w="1618" w:type="dxa"/>
            <w:shd w:val="clear" w:color="auto" w:fill="auto"/>
          </w:tcPr>
          <w:p w14:paraId="6CA2FACF" w14:textId="406EA2CE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C6H14N2O2</w:t>
            </w:r>
          </w:p>
        </w:tc>
        <w:tc>
          <w:tcPr>
            <w:tcW w:w="3127" w:type="dxa"/>
            <w:shd w:val="clear" w:color="auto" w:fill="auto"/>
          </w:tcPr>
          <w:p w14:paraId="437CCEDC" w14:textId="6F688868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Lysi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618AAE9" w14:textId="4176BB11" w:rsidR="00B17CB6" w:rsidRPr="00497525" w:rsidRDefault="00931FC1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14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5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B617015" w14:textId="37C04924" w:rsidR="00B17CB6" w:rsidRPr="00497525" w:rsidRDefault="00931FC1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21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7</w:t>
            </w:r>
          </w:p>
        </w:tc>
      </w:tr>
      <w:tr w:rsidR="00B17CB6" w:rsidRPr="00497525" w14:paraId="0CA73F70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</w:tcPr>
          <w:p w14:paraId="02CD7C2D" w14:textId="1845FA3D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149.0511</w:t>
            </w:r>
          </w:p>
        </w:tc>
        <w:tc>
          <w:tcPr>
            <w:tcW w:w="1618" w:type="dxa"/>
            <w:shd w:val="clear" w:color="auto" w:fill="auto"/>
          </w:tcPr>
          <w:p w14:paraId="20218192" w14:textId="4F9DC4C2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C5H11NO2S</w:t>
            </w:r>
          </w:p>
        </w:tc>
        <w:tc>
          <w:tcPr>
            <w:tcW w:w="3127" w:type="dxa"/>
            <w:shd w:val="clear" w:color="auto" w:fill="auto"/>
          </w:tcPr>
          <w:p w14:paraId="407492DC" w14:textId="72923511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Methioni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332E414" w14:textId="6C61D7C9" w:rsidR="00B17CB6" w:rsidRPr="00497525" w:rsidRDefault="00931FC1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19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1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264AB28" w14:textId="28B524F3" w:rsidR="00B17CB6" w:rsidRPr="00497525" w:rsidRDefault="00931FC1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0.93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8</w:t>
            </w:r>
          </w:p>
        </w:tc>
      </w:tr>
      <w:tr w:rsidR="003C5C9E" w:rsidRPr="00497525" w14:paraId="0430F344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</w:tcPr>
          <w:p w14:paraId="2C079678" w14:textId="1F3F11E0" w:rsidR="003C5C9E" w:rsidRPr="00931FC1" w:rsidRDefault="003C5C9E" w:rsidP="00B17CB6">
            <w:pPr>
              <w:jc w:val="center"/>
              <w:rPr>
                <w:sz w:val="20"/>
                <w:szCs w:val="20"/>
              </w:rPr>
            </w:pPr>
            <w:r w:rsidRPr="003C5C9E">
              <w:rPr>
                <w:sz w:val="20"/>
                <w:szCs w:val="20"/>
              </w:rPr>
              <w:t>174.1117</w:t>
            </w:r>
          </w:p>
        </w:tc>
        <w:tc>
          <w:tcPr>
            <w:tcW w:w="1618" w:type="dxa"/>
            <w:shd w:val="clear" w:color="auto" w:fill="auto"/>
          </w:tcPr>
          <w:p w14:paraId="3A243457" w14:textId="7712E2A1" w:rsidR="003C5C9E" w:rsidRPr="00931FC1" w:rsidRDefault="003C5C9E" w:rsidP="00B17CB6">
            <w:pPr>
              <w:jc w:val="center"/>
              <w:rPr>
                <w:sz w:val="20"/>
                <w:szCs w:val="20"/>
              </w:rPr>
            </w:pPr>
            <w:r w:rsidRPr="003C5C9E">
              <w:rPr>
                <w:sz w:val="20"/>
                <w:szCs w:val="20"/>
              </w:rPr>
              <w:t>C6H14N4O2</w:t>
            </w:r>
          </w:p>
        </w:tc>
        <w:tc>
          <w:tcPr>
            <w:tcW w:w="3127" w:type="dxa"/>
            <w:shd w:val="clear" w:color="auto" w:fill="auto"/>
          </w:tcPr>
          <w:p w14:paraId="19F8B0AB" w14:textId="51458E87" w:rsidR="003C5C9E" w:rsidRPr="00931FC1" w:rsidRDefault="003C5C9E" w:rsidP="00B17CB6">
            <w:pPr>
              <w:jc w:val="center"/>
              <w:rPr>
                <w:sz w:val="20"/>
                <w:szCs w:val="20"/>
              </w:rPr>
            </w:pPr>
            <w:r w:rsidRPr="003C5C9E">
              <w:rPr>
                <w:sz w:val="20"/>
                <w:szCs w:val="20"/>
              </w:rPr>
              <w:t>Argini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49E5966" w14:textId="4911D468" w:rsidR="003C5C9E" w:rsidRDefault="00A44262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4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9D8909E" w14:textId="7F1B75E6" w:rsidR="003C5C9E" w:rsidRDefault="003C5C9E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color w:val="000000"/>
                <w:sz w:val="20"/>
                <w:szCs w:val="20"/>
                <w:lang w:eastAsia="sv-SE"/>
              </w:rPr>
              <w:t xml:space="preserve">0.82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10</w:t>
            </w:r>
          </w:p>
        </w:tc>
      </w:tr>
      <w:tr w:rsidR="00B17CB6" w:rsidRPr="00497525" w14:paraId="4FE8267E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</w:tcPr>
          <w:p w14:paraId="07395BDF" w14:textId="6E0AD146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155.0695</w:t>
            </w:r>
          </w:p>
        </w:tc>
        <w:tc>
          <w:tcPr>
            <w:tcW w:w="1618" w:type="dxa"/>
            <w:shd w:val="clear" w:color="auto" w:fill="auto"/>
          </w:tcPr>
          <w:p w14:paraId="3E863C9D" w14:textId="300B4D43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C6H9N3O2</w:t>
            </w:r>
          </w:p>
        </w:tc>
        <w:tc>
          <w:tcPr>
            <w:tcW w:w="3127" w:type="dxa"/>
            <w:shd w:val="clear" w:color="auto" w:fill="auto"/>
          </w:tcPr>
          <w:p w14:paraId="3ED02FFA" w14:textId="3C9FCD4B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Histidi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3CD4DB4" w14:textId="7132BD0F" w:rsidR="00B17CB6" w:rsidRPr="00497525" w:rsidRDefault="00EA0299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6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62AE1F6" w14:textId="07843A31" w:rsidR="00B17CB6" w:rsidRPr="00497525" w:rsidRDefault="00EA0299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1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1</w:t>
            </w:r>
          </w:p>
        </w:tc>
      </w:tr>
      <w:tr w:rsidR="00931FC1" w:rsidRPr="00497525" w14:paraId="57E75202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</w:tcPr>
          <w:p w14:paraId="181996CD" w14:textId="0EA67B2C" w:rsidR="00931FC1" w:rsidRPr="00931FC1" w:rsidRDefault="00931FC1" w:rsidP="00931FC1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165.0790</w:t>
            </w:r>
          </w:p>
        </w:tc>
        <w:tc>
          <w:tcPr>
            <w:tcW w:w="1618" w:type="dxa"/>
            <w:shd w:val="clear" w:color="auto" w:fill="auto"/>
          </w:tcPr>
          <w:p w14:paraId="28BB06F3" w14:textId="00630908" w:rsidR="00931FC1" w:rsidRPr="00931FC1" w:rsidRDefault="00931FC1" w:rsidP="00931FC1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C9H11NO2</w:t>
            </w:r>
          </w:p>
        </w:tc>
        <w:tc>
          <w:tcPr>
            <w:tcW w:w="3127" w:type="dxa"/>
            <w:shd w:val="clear" w:color="auto" w:fill="auto"/>
          </w:tcPr>
          <w:p w14:paraId="2A064EE7" w14:textId="1EDBE0FF" w:rsidR="00931FC1" w:rsidRPr="00931FC1" w:rsidRDefault="00931FC1" w:rsidP="00931FC1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Phenylalani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F0DB75A" w14:textId="48A0D1F8" w:rsidR="00931FC1" w:rsidRPr="00497525" w:rsidRDefault="00931FC1" w:rsidP="00931FC1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0.97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C3FE3D1" w14:textId="15EC2EB1" w:rsidR="00931FC1" w:rsidRPr="00497525" w:rsidRDefault="00931FC1" w:rsidP="00931FC1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0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3</w:t>
            </w:r>
          </w:p>
        </w:tc>
      </w:tr>
      <w:tr w:rsidR="00B17CB6" w:rsidRPr="00497525" w14:paraId="07B83941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</w:tcPr>
          <w:p w14:paraId="59589633" w14:textId="4F29FD68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181.0740</w:t>
            </w:r>
          </w:p>
        </w:tc>
        <w:tc>
          <w:tcPr>
            <w:tcW w:w="1618" w:type="dxa"/>
            <w:shd w:val="clear" w:color="auto" w:fill="auto"/>
          </w:tcPr>
          <w:p w14:paraId="36870A27" w14:textId="197F88BE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C9H11NO3</w:t>
            </w:r>
          </w:p>
        </w:tc>
        <w:tc>
          <w:tcPr>
            <w:tcW w:w="3127" w:type="dxa"/>
            <w:shd w:val="clear" w:color="auto" w:fill="auto"/>
          </w:tcPr>
          <w:p w14:paraId="759D5C05" w14:textId="3EC14F26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Tyrosi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0E03490" w14:textId="77124AAA" w:rsidR="00B17CB6" w:rsidRPr="00497525" w:rsidRDefault="00EA0299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9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44D3ED2" w14:textId="75D1CF84" w:rsidR="00B17CB6" w:rsidRPr="00497525" w:rsidRDefault="00EA0299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0.93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9</w:t>
            </w:r>
          </w:p>
        </w:tc>
      </w:tr>
      <w:tr w:rsidR="00B17CB6" w:rsidRPr="00497525" w14:paraId="2EB73025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</w:tcPr>
          <w:p w14:paraId="41791634" w14:textId="1F4D953D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204.0899</w:t>
            </w:r>
          </w:p>
        </w:tc>
        <w:tc>
          <w:tcPr>
            <w:tcW w:w="1618" w:type="dxa"/>
            <w:shd w:val="clear" w:color="auto" w:fill="auto"/>
          </w:tcPr>
          <w:p w14:paraId="5D55AD71" w14:textId="35E39725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C11H12N2O2</w:t>
            </w:r>
          </w:p>
        </w:tc>
        <w:tc>
          <w:tcPr>
            <w:tcW w:w="3127" w:type="dxa"/>
            <w:shd w:val="clear" w:color="auto" w:fill="auto"/>
          </w:tcPr>
          <w:p w14:paraId="3AEBBF1D" w14:textId="2C1BCE61" w:rsidR="00B17CB6" w:rsidRPr="00931FC1" w:rsidRDefault="00B17CB6" w:rsidP="00B17CB6">
            <w:pPr>
              <w:jc w:val="center"/>
              <w:rPr>
                <w:sz w:val="20"/>
                <w:szCs w:val="20"/>
              </w:rPr>
            </w:pPr>
            <w:r w:rsidRPr="00931FC1">
              <w:rPr>
                <w:sz w:val="20"/>
                <w:szCs w:val="20"/>
              </w:rPr>
              <w:t>Tryptophan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10F8711" w14:textId="3574F805" w:rsidR="00B17CB6" w:rsidRPr="00497525" w:rsidRDefault="00EA0299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1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BBD4E3F" w14:textId="6C899016" w:rsidR="00B17CB6" w:rsidRPr="00497525" w:rsidRDefault="00EA0299" w:rsidP="00B17CB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5 </w:t>
            </w:r>
            <w:r w:rsidRPr="00497525">
              <w:rPr>
                <w:color w:val="000000"/>
                <w:sz w:val="20"/>
                <w:szCs w:val="20"/>
                <w:lang w:eastAsia="sv-SE"/>
              </w:rPr>
              <w:t>±</w:t>
            </w:r>
            <w:r>
              <w:rPr>
                <w:color w:val="000000"/>
                <w:sz w:val="20"/>
                <w:szCs w:val="20"/>
                <w:lang w:eastAsia="sv-SE"/>
              </w:rPr>
              <w:t xml:space="preserve"> 0.04</w:t>
            </w:r>
          </w:p>
        </w:tc>
      </w:tr>
      <w:tr w:rsidR="00233456" w:rsidRPr="00497525" w14:paraId="32730B53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2E3CA414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256.2402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76F544D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C16H32O2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3502014A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Palmitic acid (16:0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28F83C44" w14:textId="6C68BFA4" w:rsidR="00233456" w:rsidRPr="00DC2648" w:rsidRDefault="00233456" w:rsidP="00233456">
            <w:pPr>
              <w:jc w:val="center"/>
              <w:rPr>
                <w:sz w:val="20"/>
                <w:szCs w:val="20"/>
                <w:lang w:eastAsia="sv-SE"/>
              </w:rPr>
            </w:pPr>
            <w:r w:rsidRPr="00DC2648">
              <w:rPr>
                <w:sz w:val="20"/>
                <w:szCs w:val="20"/>
                <w:lang w:eastAsia="sv-SE"/>
              </w:rPr>
              <w:t>1.17±0.1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62CC203" w14:textId="700048A6" w:rsidR="00233456" w:rsidRPr="00DC2648" w:rsidRDefault="00233456" w:rsidP="00233456">
            <w:pPr>
              <w:jc w:val="center"/>
              <w:rPr>
                <w:sz w:val="20"/>
                <w:szCs w:val="20"/>
                <w:lang w:eastAsia="sv-SE"/>
              </w:rPr>
            </w:pPr>
            <w:r w:rsidRPr="00DC2648">
              <w:rPr>
                <w:sz w:val="20"/>
                <w:szCs w:val="20"/>
                <w:lang w:eastAsia="sv-SE"/>
              </w:rPr>
              <w:t>0.69 ± 0.09</w:t>
            </w:r>
          </w:p>
        </w:tc>
      </w:tr>
      <w:tr w:rsidR="00233456" w:rsidRPr="008C0043" w14:paraId="4A46306E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3C4486BC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284.2715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2BF1B4D0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C18H36O2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72B25338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Stearic acid (18:0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E2F8C5F" w14:textId="1807F4D3" w:rsidR="00233456" w:rsidRPr="00DC2648" w:rsidRDefault="00233456" w:rsidP="00233456">
            <w:pPr>
              <w:jc w:val="center"/>
              <w:rPr>
                <w:sz w:val="20"/>
                <w:szCs w:val="20"/>
                <w:lang w:eastAsia="sv-SE"/>
              </w:rPr>
            </w:pPr>
            <w:r w:rsidRPr="00DC2648">
              <w:rPr>
                <w:sz w:val="20"/>
                <w:szCs w:val="20"/>
                <w:lang w:eastAsia="sv-SE"/>
              </w:rPr>
              <w:t>1.60 ± 0.09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128EA42" w14:textId="5E60DE1E" w:rsidR="00233456" w:rsidRPr="00DC2648" w:rsidRDefault="00233456" w:rsidP="00233456">
            <w:pPr>
              <w:jc w:val="center"/>
              <w:rPr>
                <w:sz w:val="20"/>
                <w:szCs w:val="20"/>
                <w:lang w:eastAsia="sv-SE"/>
              </w:rPr>
            </w:pPr>
            <w:r w:rsidRPr="00DC2648">
              <w:rPr>
                <w:sz w:val="20"/>
                <w:szCs w:val="20"/>
                <w:lang w:eastAsia="sv-SE"/>
              </w:rPr>
              <w:t>0.59 ± 0.05</w:t>
            </w:r>
          </w:p>
        </w:tc>
      </w:tr>
      <w:tr w:rsidR="00233456" w:rsidRPr="008C0043" w14:paraId="703AD130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381C6408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304.2402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34364852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C20H32O2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21813B39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Arachidonic acid (20:4(n-6)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5C9AD7B" w14:textId="11CC1AC2" w:rsidR="00233456" w:rsidRPr="00DC2648" w:rsidRDefault="00233456" w:rsidP="00233456">
            <w:pPr>
              <w:jc w:val="center"/>
              <w:rPr>
                <w:sz w:val="20"/>
                <w:szCs w:val="20"/>
                <w:lang w:eastAsia="sv-SE"/>
              </w:rPr>
            </w:pPr>
            <w:r w:rsidRPr="00DC2648">
              <w:rPr>
                <w:sz w:val="20"/>
                <w:szCs w:val="20"/>
                <w:lang w:eastAsia="sv-SE"/>
              </w:rPr>
              <w:t>1.06 ± 0.02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511353A" w14:textId="017FA98F" w:rsidR="00233456" w:rsidRPr="00DC2648" w:rsidRDefault="00233456" w:rsidP="00233456">
            <w:pPr>
              <w:jc w:val="center"/>
              <w:rPr>
                <w:sz w:val="20"/>
                <w:szCs w:val="20"/>
                <w:lang w:eastAsia="sv-SE"/>
              </w:rPr>
            </w:pPr>
            <w:r w:rsidRPr="00DC2648">
              <w:rPr>
                <w:sz w:val="20"/>
                <w:szCs w:val="20"/>
                <w:lang w:eastAsia="sv-SE"/>
              </w:rPr>
              <w:t>1.36 ± 0.06</w:t>
            </w:r>
          </w:p>
        </w:tc>
      </w:tr>
      <w:tr w:rsidR="00233456" w:rsidRPr="008C0043" w14:paraId="46D2523F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1B781CC5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328.2402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9F46EA1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r w:rsidRPr="00DC2648">
              <w:rPr>
                <w:sz w:val="20"/>
                <w:szCs w:val="20"/>
              </w:rPr>
              <w:t>C22H32O2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6145181D" w14:textId="77777777" w:rsidR="00233456" w:rsidRPr="00DC2648" w:rsidRDefault="00233456" w:rsidP="00233456">
            <w:pPr>
              <w:jc w:val="center"/>
              <w:rPr>
                <w:sz w:val="20"/>
                <w:szCs w:val="20"/>
              </w:rPr>
            </w:pPr>
            <w:proofErr w:type="spellStart"/>
            <w:r w:rsidRPr="00DC2648">
              <w:rPr>
                <w:sz w:val="20"/>
                <w:szCs w:val="20"/>
              </w:rPr>
              <w:t>Docosahexaenoate</w:t>
            </w:r>
            <w:proofErr w:type="spellEnd"/>
            <w:r w:rsidRPr="00DC2648">
              <w:rPr>
                <w:sz w:val="20"/>
                <w:szCs w:val="20"/>
              </w:rPr>
              <w:t xml:space="preserve"> 22:6(n-3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32BAF384" w14:textId="387C6B27" w:rsidR="00233456" w:rsidRPr="00DC2648" w:rsidRDefault="00233456" w:rsidP="00233456">
            <w:pPr>
              <w:jc w:val="center"/>
              <w:rPr>
                <w:sz w:val="20"/>
                <w:szCs w:val="20"/>
                <w:lang w:eastAsia="sv-SE"/>
              </w:rPr>
            </w:pPr>
            <w:r w:rsidRPr="00DC2648">
              <w:rPr>
                <w:sz w:val="20"/>
                <w:szCs w:val="20"/>
                <w:lang w:eastAsia="sv-SE"/>
              </w:rPr>
              <w:t>1.08 ± 0.0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91CE6C5" w14:textId="0C558AAB" w:rsidR="00233456" w:rsidRPr="00DC2648" w:rsidRDefault="00233456" w:rsidP="00233456">
            <w:pPr>
              <w:jc w:val="center"/>
              <w:rPr>
                <w:sz w:val="20"/>
                <w:szCs w:val="20"/>
                <w:lang w:eastAsia="sv-SE"/>
              </w:rPr>
            </w:pPr>
            <w:r w:rsidRPr="00DC2648">
              <w:rPr>
                <w:sz w:val="20"/>
                <w:szCs w:val="20"/>
                <w:lang w:eastAsia="sv-SE"/>
              </w:rPr>
              <w:t>1.36 ± 0.11</w:t>
            </w:r>
          </w:p>
        </w:tc>
      </w:tr>
      <w:tr w:rsidR="002F1F91" w:rsidRPr="008C0043" w14:paraId="63B87FB3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464AF78C" w14:textId="276CF313" w:rsidR="002F1F91" w:rsidRPr="00DC2648" w:rsidRDefault="002F1F91" w:rsidP="00233456">
            <w:pPr>
              <w:jc w:val="center"/>
              <w:rPr>
                <w:sz w:val="20"/>
                <w:szCs w:val="20"/>
              </w:rPr>
            </w:pPr>
            <w:r w:rsidRPr="002F1F91">
              <w:rPr>
                <w:sz w:val="20"/>
                <w:szCs w:val="20"/>
              </w:rPr>
              <w:t>122.0480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450784E9" w14:textId="7B68E619" w:rsidR="002F1F91" w:rsidRPr="00DC2648" w:rsidRDefault="002F1F91" w:rsidP="00233456">
            <w:pPr>
              <w:jc w:val="center"/>
              <w:rPr>
                <w:sz w:val="20"/>
                <w:szCs w:val="20"/>
              </w:rPr>
            </w:pPr>
            <w:r w:rsidRPr="002F1F91">
              <w:rPr>
                <w:sz w:val="20"/>
                <w:szCs w:val="20"/>
              </w:rPr>
              <w:t>C6H6N2O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4C82AA52" w14:textId="353581C2" w:rsidR="002F1F91" w:rsidRPr="00DC2648" w:rsidRDefault="002F1F91" w:rsidP="002334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F1F91">
              <w:rPr>
                <w:sz w:val="20"/>
                <w:szCs w:val="20"/>
              </w:rPr>
              <w:t>icotinamid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BCCF729" w14:textId="1263BD24" w:rsidR="002F1F91" w:rsidRPr="00DC2648" w:rsidRDefault="002F1F9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7 </w:t>
            </w:r>
            <w:r w:rsidRPr="00DC2648">
              <w:rPr>
                <w:sz w:val="20"/>
                <w:szCs w:val="20"/>
                <w:lang w:eastAsia="sv-SE"/>
              </w:rPr>
              <w:t>±</w:t>
            </w:r>
            <w:r>
              <w:rPr>
                <w:sz w:val="20"/>
                <w:szCs w:val="20"/>
                <w:lang w:eastAsia="sv-SE"/>
              </w:rPr>
              <w:t xml:space="preserve"> 0.03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1132C4E7" w14:textId="45EF18C0" w:rsidR="002F1F91" w:rsidRPr="00DC2648" w:rsidRDefault="002F1F9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6 </w:t>
            </w:r>
            <w:r w:rsidRPr="00DC2648">
              <w:rPr>
                <w:sz w:val="20"/>
                <w:szCs w:val="20"/>
                <w:lang w:eastAsia="sv-SE"/>
              </w:rPr>
              <w:t>±</w:t>
            </w:r>
            <w:r>
              <w:rPr>
                <w:sz w:val="20"/>
                <w:szCs w:val="20"/>
                <w:lang w:eastAsia="sv-SE"/>
              </w:rPr>
              <w:t xml:space="preserve"> 0.05</w:t>
            </w:r>
          </w:p>
        </w:tc>
      </w:tr>
      <w:tr w:rsidR="00742C32" w:rsidRPr="00497525" w14:paraId="5A3FFDF0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21302A3A" w14:textId="5869B5F7" w:rsidR="00742C32" w:rsidRPr="00497525" w:rsidRDefault="002F1F91" w:rsidP="00233456">
            <w:pPr>
              <w:jc w:val="center"/>
              <w:rPr>
                <w:sz w:val="20"/>
                <w:szCs w:val="20"/>
              </w:rPr>
            </w:pPr>
            <w:r w:rsidRPr="002F1F91">
              <w:rPr>
                <w:sz w:val="20"/>
                <w:szCs w:val="20"/>
              </w:rPr>
              <w:t>219.1107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4FD0C1BF" w14:textId="1F8E621A" w:rsidR="00742C32" w:rsidRPr="00497525" w:rsidRDefault="002F1F91" w:rsidP="00233456">
            <w:pPr>
              <w:jc w:val="center"/>
              <w:rPr>
                <w:sz w:val="20"/>
                <w:szCs w:val="20"/>
              </w:rPr>
            </w:pPr>
            <w:r w:rsidRPr="002F1F91">
              <w:rPr>
                <w:sz w:val="20"/>
                <w:szCs w:val="20"/>
              </w:rPr>
              <w:t>C9H17NO5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16A58B97" w14:textId="2B416FB4" w:rsidR="00742C32" w:rsidRPr="00497525" w:rsidRDefault="002F1F91" w:rsidP="002334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2F1F91">
              <w:rPr>
                <w:sz w:val="20"/>
                <w:szCs w:val="20"/>
              </w:rPr>
              <w:t>antothenat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7E8D31B" w14:textId="1B9B49F3" w:rsidR="00742C32" w:rsidRPr="00497525" w:rsidRDefault="002F1F9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10 </w:t>
            </w:r>
            <w:r w:rsidRPr="00DC2648">
              <w:rPr>
                <w:sz w:val="20"/>
                <w:szCs w:val="20"/>
                <w:lang w:eastAsia="sv-SE"/>
              </w:rPr>
              <w:t>±</w:t>
            </w:r>
            <w:r>
              <w:rPr>
                <w:sz w:val="20"/>
                <w:szCs w:val="20"/>
                <w:lang w:eastAsia="sv-SE"/>
              </w:rPr>
              <w:t xml:space="preserve"> 0.04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69F795F0" w14:textId="2D868544" w:rsidR="00742C32" w:rsidRPr="00497525" w:rsidRDefault="002F1F91" w:rsidP="00233456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17 </w:t>
            </w:r>
            <w:r w:rsidRPr="00DC2648">
              <w:rPr>
                <w:sz w:val="20"/>
                <w:szCs w:val="20"/>
                <w:lang w:eastAsia="sv-SE"/>
              </w:rPr>
              <w:t>±</w:t>
            </w:r>
            <w:r>
              <w:rPr>
                <w:sz w:val="20"/>
                <w:szCs w:val="20"/>
                <w:lang w:eastAsia="sv-SE"/>
              </w:rPr>
              <w:t xml:space="preserve"> 0.06</w:t>
            </w:r>
          </w:p>
        </w:tc>
      </w:tr>
      <w:tr w:rsidR="002F1F91" w:rsidRPr="00497525" w14:paraId="1322CC58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54FE3041" w14:textId="4E1C83EC" w:rsidR="002F1F91" w:rsidRPr="002F1F91" w:rsidRDefault="002F1F91" w:rsidP="002F1F91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376.1383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368E1AEF" w14:textId="36FDDB2A" w:rsidR="002F1F91" w:rsidRPr="002F1F91" w:rsidRDefault="002F1F91" w:rsidP="002F1F91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C17H20N4O6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04AC1D31" w14:textId="43CD9959" w:rsidR="002F1F91" w:rsidRDefault="002F1F91" w:rsidP="002F1F91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Riboflavin (Vitamin B2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59E89686" w14:textId="772FBF46" w:rsidR="002F1F91" w:rsidRPr="00497525" w:rsidRDefault="002F1F91" w:rsidP="002F1F91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6 </w:t>
            </w:r>
            <w:r w:rsidRPr="00DC2648">
              <w:rPr>
                <w:sz w:val="20"/>
                <w:szCs w:val="20"/>
                <w:lang w:eastAsia="sv-SE"/>
              </w:rPr>
              <w:t>±</w:t>
            </w:r>
            <w:r>
              <w:rPr>
                <w:sz w:val="20"/>
                <w:szCs w:val="20"/>
                <w:lang w:eastAsia="sv-SE"/>
              </w:rPr>
              <w:t xml:space="preserve"> 0.06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4AE37596" w14:textId="1A4FD7F7" w:rsidR="002F1F91" w:rsidRPr="00497525" w:rsidRDefault="002F1F91" w:rsidP="002F1F91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35 </w:t>
            </w:r>
            <w:r w:rsidRPr="00DC2648">
              <w:rPr>
                <w:sz w:val="20"/>
                <w:szCs w:val="20"/>
                <w:lang w:eastAsia="sv-SE"/>
              </w:rPr>
              <w:t>±</w:t>
            </w:r>
            <w:r>
              <w:rPr>
                <w:sz w:val="20"/>
                <w:szCs w:val="20"/>
                <w:lang w:eastAsia="sv-SE"/>
              </w:rPr>
              <w:t xml:space="preserve"> 0.20</w:t>
            </w:r>
          </w:p>
        </w:tc>
      </w:tr>
      <w:tr w:rsidR="002F1F91" w:rsidRPr="00497525" w14:paraId="7EB50AAA" w14:textId="77777777" w:rsidTr="002F1F91">
        <w:trPr>
          <w:trHeight w:hRule="exact" w:val="288"/>
        </w:trPr>
        <w:tc>
          <w:tcPr>
            <w:tcW w:w="1505" w:type="dxa"/>
            <w:shd w:val="clear" w:color="auto" w:fill="auto"/>
            <w:noWrap/>
            <w:vAlign w:val="center"/>
          </w:tcPr>
          <w:p w14:paraId="24ACD5C4" w14:textId="77777777" w:rsidR="002F1F91" w:rsidRPr="00497525" w:rsidRDefault="002F1F91" w:rsidP="002F1F91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441.1397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159182AB" w14:textId="77777777" w:rsidR="002F1F91" w:rsidRPr="00497525" w:rsidRDefault="002F1F91" w:rsidP="002F1F91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C19H19N7O6</w:t>
            </w:r>
          </w:p>
        </w:tc>
        <w:tc>
          <w:tcPr>
            <w:tcW w:w="3127" w:type="dxa"/>
            <w:shd w:val="clear" w:color="auto" w:fill="auto"/>
            <w:vAlign w:val="center"/>
          </w:tcPr>
          <w:p w14:paraId="0A4E9205" w14:textId="77777777" w:rsidR="002F1F91" w:rsidRPr="00497525" w:rsidRDefault="002F1F91" w:rsidP="002F1F91">
            <w:pPr>
              <w:jc w:val="center"/>
              <w:rPr>
                <w:sz w:val="20"/>
                <w:szCs w:val="20"/>
              </w:rPr>
            </w:pPr>
            <w:r w:rsidRPr="00497525">
              <w:rPr>
                <w:sz w:val="20"/>
                <w:szCs w:val="20"/>
              </w:rPr>
              <w:t>Folic acid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034490A1" w14:textId="54DB85DA" w:rsidR="002F1F91" w:rsidRPr="00497525" w:rsidRDefault="002F1F91" w:rsidP="002F1F91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02 </w:t>
            </w:r>
            <w:r w:rsidRPr="00DC2648">
              <w:rPr>
                <w:sz w:val="20"/>
                <w:szCs w:val="20"/>
                <w:lang w:eastAsia="sv-SE"/>
              </w:rPr>
              <w:t>±</w:t>
            </w:r>
            <w:r>
              <w:rPr>
                <w:sz w:val="20"/>
                <w:szCs w:val="20"/>
                <w:lang w:eastAsia="sv-SE"/>
              </w:rPr>
              <w:t xml:space="preserve"> 0.01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 w14:paraId="786D168C" w14:textId="55ACD6DB" w:rsidR="002F1F91" w:rsidRPr="00497525" w:rsidRDefault="002F1F91" w:rsidP="002F1F91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22 </w:t>
            </w:r>
            <w:r w:rsidRPr="00DC2648">
              <w:rPr>
                <w:sz w:val="20"/>
                <w:szCs w:val="20"/>
                <w:lang w:eastAsia="sv-SE"/>
              </w:rPr>
              <w:t>±</w:t>
            </w:r>
            <w:r>
              <w:rPr>
                <w:sz w:val="20"/>
                <w:szCs w:val="20"/>
                <w:lang w:eastAsia="sv-SE"/>
              </w:rPr>
              <w:t xml:space="preserve"> 0.05</w:t>
            </w:r>
          </w:p>
        </w:tc>
      </w:tr>
      <w:tr w:rsidR="002F1F91" w:rsidRPr="00497525" w14:paraId="231A0961" w14:textId="77777777" w:rsidTr="002F1F91">
        <w:trPr>
          <w:trHeight w:hRule="exact" w:val="288"/>
        </w:trPr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9649B2" w14:textId="23AF07F4" w:rsidR="002F1F91" w:rsidRPr="00497525" w:rsidRDefault="002F1F91" w:rsidP="002F1F91">
            <w:pPr>
              <w:jc w:val="center"/>
              <w:rPr>
                <w:sz w:val="20"/>
                <w:szCs w:val="20"/>
              </w:rPr>
            </w:pPr>
            <w:r w:rsidRPr="002F1F91">
              <w:rPr>
                <w:sz w:val="20"/>
                <w:szCs w:val="20"/>
              </w:rPr>
              <w:t>612.1520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6188B" w14:textId="25AD50F7" w:rsidR="002F1F91" w:rsidRPr="00497525" w:rsidRDefault="002F1F91" w:rsidP="002F1F91">
            <w:pPr>
              <w:jc w:val="center"/>
              <w:rPr>
                <w:sz w:val="20"/>
                <w:szCs w:val="20"/>
              </w:rPr>
            </w:pPr>
            <w:r w:rsidRPr="002F1F91">
              <w:rPr>
                <w:sz w:val="20"/>
                <w:szCs w:val="20"/>
              </w:rPr>
              <w:t>C20H32N6O12S2</w:t>
            </w:r>
          </w:p>
        </w:tc>
        <w:tc>
          <w:tcPr>
            <w:tcW w:w="3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384F09" w14:textId="1F3240F3" w:rsidR="002F1F91" w:rsidRPr="00497525" w:rsidRDefault="002F1F91" w:rsidP="002F1F91">
            <w:pPr>
              <w:jc w:val="center"/>
              <w:rPr>
                <w:sz w:val="20"/>
                <w:szCs w:val="20"/>
              </w:rPr>
            </w:pPr>
            <w:r w:rsidRPr="002F1F91">
              <w:rPr>
                <w:sz w:val="20"/>
                <w:szCs w:val="20"/>
              </w:rPr>
              <w:t>Glutathione oxidized</w:t>
            </w:r>
            <w:r>
              <w:rPr>
                <w:sz w:val="20"/>
                <w:szCs w:val="20"/>
              </w:rPr>
              <w:t xml:space="preserve"> (GSSG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CCB23" w14:textId="50CB3E44" w:rsidR="002F1F91" w:rsidRPr="00497525" w:rsidRDefault="002F1F91" w:rsidP="002F1F91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1.25 </w:t>
            </w:r>
            <w:r w:rsidRPr="00DC2648">
              <w:rPr>
                <w:sz w:val="20"/>
                <w:szCs w:val="20"/>
                <w:lang w:eastAsia="sv-SE"/>
              </w:rPr>
              <w:t>±</w:t>
            </w:r>
            <w:r>
              <w:rPr>
                <w:sz w:val="20"/>
                <w:szCs w:val="20"/>
                <w:lang w:eastAsia="sv-SE"/>
              </w:rPr>
              <w:t xml:space="preserve"> 0.04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9C067" w14:textId="594C0ACA" w:rsidR="002F1F91" w:rsidRPr="00497525" w:rsidRDefault="002F1F91" w:rsidP="002F1F91">
            <w:pPr>
              <w:jc w:val="center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 xml:space="preserve">0.75 </w:t>
            </w:r>
            <w:r w:rsidRPr="00DC2648">
              <w:rPr>
                <w:sz w:val="20"/>
                <w:szCs w:val="20"/>
                <w:lang w:eastAsia="sv-SE"/>
              </w:rPr>
              <w:t>±</w:t>
            </w:r>
            <w:r>
              <w:rPr>
                <w:sz w:val="20"/>
                <w:szCs w:val="20"/>
                <w:lang w:eastAsia="sv-SE"/>
              </w:rPr>
              <w:t xml:space="preserve"> 0.04</w:t>
            </w:r>
          </w:p>
        </w:tc>
      </w:tr>
    </w:tbl>
    <w:p w14:paraId="38E68576" w14:textId="77777777" w:rsidR="004E4890" w:rsidRPr="00497525" w:rsidRDefault="004E4890" w:rsidP="0056444A">
      <w:pPr>
        <w:rPr>
          <w:sz w:val="20"/>
          <w:szCs w:val="20"/>
        </w:rPr>
      </w:pPr>
    </w:p>
    <w:sectPr w:rsidR="004E4890" w:rsidRPr="00497525" w:rsidSect="00254B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4654"/>
    <w:rsid w:val="0005434A"/>
    <w:rsid w:val="00067F89"/>
    <w:rsid w:val="000722A0"/>
    <w:rsid w:val="00073FFE"/>
    <w:rsid w:val="000B2AE0"/>
    <w:rsid w:val="000C3B8B"/>
    <w:rsid w:val="000E78B1"/>
    <w:rsid w:val="00112C3D"/>
    <w:rsid w:val="001151F9"/>
    <w:rsid w:val="00142C86"/>
    <w:rsid w:val="001542D0"/>
    <w:rsid w:val="001A7C2F"/>
    <w:rsid w:val="001C38DE"/>
    <w:rsid w:val="001E6977"/>
    <w:rsid w:val="00202603"/>
    <w:rsid w:val="00233456"/>
    <w:rsid w:val="00254B79"/>
    <w:rsid w:val="002679AA"/>
    <w:rsid w:val="00273534"/>
    <w:rsid w:val="00282CF5"/>
    <w:rsid w:val="002E27FD"/>
    <w:rsid w:val="002E36D1"/>
    <w:rsid w:val="002F1F91"/>
    <w:rsid w:val="00334464"/>
    <w:rsid w:val="00337FC1"/>
    <w:rsid w:val="00353B85"/>
    <w:rsid w:val="00355E5F"/>
    <w:rsid w:val="00364661"/>
    <w:rsid w:val="00364B3A"/>
    <w:rsid w:val="003C5C9E"/>
    <w:rsid w:val="00405C62"/>
    <w:rsid w:val="00453A96"/>
    <w:rsid w:val="0047209B"/>
    <w:rsid w:val="00492B14"/>
    <w:rsid w:val="004B6996"/>
    <w:rsid w:val="004B7D4F"/>
    <w:rsid w:val="004C042F"/>
    <w:rsid w:val="004E4890"/>
    <w:rsid w:val="004F0F35"/>
    <w:rsid w:val="004F7023"/>
    <w:rsid w:val="005025FD"/>
    <w:rsid w:val="00511988"/>
    <w:rsid w:val="00514654"/>
    <w:rsid w:val="00560B72"/>
    <w:rsid w:val="0056444A"/>
    <w:rsid w:val="005645F2"/>
    <w:rsid w:val="00573100"/>
    <w:rsid w:val="00591475"/>
    <w:rsid w:val="005A05E1"/>
    <w:rsid w:val="005D617C"/>
    <w:rsid w:val="00652D6A"/>
    <w:rsid w:val="006669DA"/>
    <w:rsid w:val="006768C1"/>
    <w:rsid w:val="006777FC"/>
    <w:rsid w:val="00684F0F"/>
    <w:rsid w:val="006972A4"/>
    <w:rsid w:val="006E3F53"/>
    <w:rsid w:val="006F4029"/>
    <w:rsid w:val="006F7BFF"/>
    <w:rsid w:val="00742C32"/>
    <w:rsid w:val="007560CE"/>
    <w:rsid w:val="00770F79"/>
    <w:rsid w:val="0078221D"/>
    <w:rsid w:val="008015C8"/>
    <w:rsid w:val="008254ED"/>
    <w:rsid w:val="008702B4"/>
    <w:rsid w:val="0089370A"/>
    <w:rsid w:val="00893E98"/>
    <w:rsid w:val="00893FAB"/>
    <w:rsid w:val="008957D1"/>
    <w:rsid w:val="008B1D69"/>
    <w:rsid w:val="008C0043"/>
    <w:rsid w:val="00923ACC"/>
    <w:rsid w:val="00924047"/>
    <w:rsid w:val="00931FC1"/>
    <w:rsid w:val="00944CCC"/>
    <w:rsid w:val="009D4FF0"/>
    <w:rsid w:val="009E66BF"/>
    <w:rsid w:val="00A00758"/>
    <w:rsid w:val="00A42643"/>
    <w:rsid w:val="00A44262"/>
    <w:rsid w:val="00A50ED2"/>
    <w:rsid w:val="00A55F06"/>
    <w:rsid w:val="00A6706F"/>
    <w:rsid w:val="00A93AAB"/>
    <w:rsid w:val="00AD62DC"/>
    <w:rsid w:val="00AE523F"/>
    <w:rsid w:val="00B0151B"/>
    <w:rsid w:val="00B07EBE"/>
    <w:rsid w:val="00B17CB6"/>
    <w:rsid w:val="00C20511"/>
    <w:rsid w:val="00C63EEF"/>
    <w:rsid w:val="00C819D0"/>
    <w:rsid w:val="00CC0860"/>
    <w:rsid w:val="00D168EF"/>
    <w:rsid w:val="00D42AA7"/>
    <w:rsid w:val="00D46018"/>
    <w:rsid w:val="00D5255B"/>
    <w:rsid w:val="00D66FCE"/>
    <w:rsid w:val="00D86573"/>
    <w:rsid w:val="00D916D7"/>
    <w:rsid w:val="00DA53B8"/>
    <w:rsid w:val="00DB1892"/>
    <w:rsid w:val="00DC2648"/>
    <w:rsid w:val="00DC4427"/>
    <w:rsid w:val="00E36BE5"/>
    <w:rsid w:val="00E51668"/>
    <w:rsid w:val="00E673F3"/>
    <w:rsid w:val="00EA0299"/>
    <w:rsid w:val="00EA6388"/>
    <w:rsid w:val="00EB7534"/>
    <w:rsid w:val="00F257B7"/>
    <w:rsid w:val="00F3027A"/>
    <w:rsid w:val="00F568EB"/>
    <w:rsid w:val="00F8135E"/>
    <w:rsid w:val="00FA7BB1"/>
    <w:rsid w:val="00FE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9D528B"/>
  <w14:defaultImageDpi w14:val="32767"/>
  <w15:chartTrackingRefBased/>
  <w15:docId w15:val="{F8BD91EE-CB21-4591-9B66-6D2647C1D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6573"/>
    <w:pPr>
      <w:spacing w:line="480" w:lineRule="auto"/>
      <w:jc w:val="both"/>
    </w:pPr>
    <w:rPr>
      <w:rFonts w:ascii="Times New Roman" w:hAnsi="Times New Roman"/>
      <w:sz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14654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146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14654"/>
    <w:rPr>
      <w:rFonts w:ascii="Times New Roman" w:eastAsiaTheme="majorEastAsia" w:hAnsi="Times New Roman" w:cstheme="majorBidi"/>
      <w:b/>
      <w:sz w:val="28"/>
      <w:szCs w:val="26"/>
      <w:lang w:val="en-US"/>
    </w:rPr>
  </w:style>
  <w:style w:type="character" w:customStyle="1" w:styleId="lrzxr">
    <w:name w:val="lrzxr"/>
    <w:basedOn w:val="Absatz-Standardschriftart"/>
    <w:rsid w:val="00514654"/>
  </w:style>
  <w:style w:type="character" w:customStyle="1" w:styleId="berschrift3Zchn">
    <w:name w:val="Überschrift 3 Zchn"/>
    <w:basedOn w:val="Absatz-Standardschriftart"/>
    <w:link w:val="berschrift3"/>
    <w:uiPriority w:val="9"/>
    <w:rsid w:val="0051465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813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813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8135E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813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8135E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813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8135E"/>
    <w:rPr>
      <w:rFonts w:ascii="Segoe UI" w:hAnsi="Segoe UI" w:cs="Segoe UI"/>
      <w:sz w:val="18"/>
      <w:szCs w:val="18"/>
      <w:lang w:val="en-US"/>
    </w:rPr>
  </w:style>
  <w:style w:type="paragraph" w:customStyle="1" w:styleId="RSBodyText">
    <w:name w:val="RS_Body Text"/>
    <w:basedOn w:val="Standard"/>
    <w:rsid w:val="00D46018"/>
    <w:pPr>
      <w:spacing w:after="0"/>
    </w:pPr>
    <w:rPr>
      <w:rFonts w:eastAsia="Times New Roman" w:cs="Times New Roman"/>
      <w:szCs w:val="24"/>
    </w:rPr>
  </w:style>
  <w:style w:type="table" w:styleId="Tabellenraster">
    <w:name w:val="Table Grid"/>
    <w:basedOn w:val="NormaleTabelle"/>
    <w:uiPriority w:val="39"/>
    <w:rsid w:val="00A426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5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0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äubert, Claudia</dc:creator>
  <cp:keywords/>
  <dc:description/>
  <cp:lastModifiedBy>Philipp Rabe</cp:lastModifiedBy>
  <cp:revision>7</cp:revision>
  <dcterms:created xsi:type="dcterms:W3CDTF">2022-03-04T15:52:00Z</dcterms:created>
  <dcterms:modified xsi:type="dcterms:W3CDTF">2022-05-10T13:04:00Z</dcterms:modified>
</cp:coreProperties>
</file>